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79D5F3" w14:textId="5C29D85C" w:rsidR="00083225" w:rsidRDefault="001F4C9E" w:rsidP="00787291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l</w:t>
      </w:r>
      <w:r w:rsidR="00083225" w:rsidRPr="003D2F1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C356E1">
        <w:rPr>
          <w:rFonts w:ascii="Times New Roman" w:hAnsi="Times New Roman" w:cs="Times New Roman"/>
          <w:b/>
          <w:bCs/>
          <w:sz w:val="32"/>
          <w:szCs w:val="32"/>
          <w:lang w:val="en-US"/>
        </w:rPr>
        <w:t>A</w:t>
      </w:r>
      <w:r w:rsidR="00083225" w:rsidRPr="003D2F17">
        <w:rPr>
          <w:rFonts w:ascii="Times New Roman" w:hAnsi="Times New Roman" w:cs="Times New Roman"/>
          <w:b/>
          <w:bCs/>
          <w:sz w:val="32"/>
          <w:szCs w:val="32"/>
          <w:lang w:val="en-US"/>
        </w:rPr>
        <w:t>ppendix</w:t>
      </w:r>
    </w:p>
    <w:p w14:paraId="7A26804F" w14:textId="77777777" w:rsidR="00787291" w:rsidRPr="003D2F17" w:rsidRDefault="00787291" w:rsidP="00083225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B646C56" w14:textId="7F3FE862" w:rsidR="00083225" w:rsidRPr="00083225" w:rsidRDefault="00083225" w:rsidP="00083225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0" w:name="_Toc152580582"/>
      <w:r w:rsidRPr="00083225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ICD codes for hypertensive disorders of pregnancy</w:t>
      </w:r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br/>
      </w:r>
    </w:p>
    <w:p w14:paraId="669D09B7" w14:textId="77777777" w:rsidR="00083225" w:rsidRPr="00083225" w:rsidRDefault="00083225" w:rsidP="0008322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3225">
        <w:rPr>
          <w:rFonts w:ascii="Times New Roman" w:hAnsi="Times New Roman" w:cs="Times New Roman"/>
          <w:sz w:val="24"/>
          <w:szCs w:val="24"/>
          <w:lang w:val="en-US"/>
        </w:rPr>
        <w:t>ICD 8 used during the years 1968-1986</w:t>
      </w:r>
    </w:p>
    <w:p w14:paraId="318A8F97" w14:textId="77777777" w:rsidR="00083225" w:rsidRPr="00083225" w:rsidRDefault="00083225" w:rsidP="0008322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3225">
        <w:rPr>
          <w:rFonts w:ascii="Times New Roman" w:hAnsi="Times New Roman" w:cs="Times New Roman"/>
          <w:sz w:val="24"/>
          <w:szCs w:val="24"/>
          <w:lang w:val="en-US"/>
        </w:rPr>
        <w:t>ICD 9 used during the years 1987-1996</w:t>
      </w:r>
    </w:p>
    <w:p w14:paraId="2BB37317" w14:textId="77777777" w:rsidR="00083225" w:rsidRPr="00083225" w:rsidRDefault="00083225" w:rsidP="0008322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3225">
        <w:rPr>
          <w:rFonts w:ascii="Times New Roman" w:hAnsi="Times New Roman" w:cs="Times New Roman"/>
          <w:sz w:val="24"/>
          <w:szCs w:val="24"/>
          <w:lang w:val="en-US"/>
        </w:rPr>
        <w:t xml:space="preserve">ICD 10 used from 1997 and forward. </w:t>
      </w:r>
    </w:p>
    <w:p w14:paraId="1E530E07" w14:textId="56B90224" w:rsidR="00083225" w:rsidRDefault="00083225" w:rsidP="0008322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3225">
        <w:rPr>
          <w:rFonts w:ascii="Times New Roman" w:hAnsi="Times New Roman" w:cs="Times New Roman"/>
          <w:sz w:val="24"/>
          <w:szCs w:val="24"/>
          <w:lang w:val="en-US"/>
        </w:rPr>
        <w:t xml:space="preserve">Depending on year of diagnosis we defined </w:t>
      </w:r>
      <w:proofErr w:type="gramStart"/>
      <w:r w:rsidR="00852DD0">
        <w:rPr>
          <w:rFonts w:ascii="Times New Roman" w:hAnsi="Times New Roman" w:cs="Times New Roman"/>
          <w:sz w:val="24"/>
          <w:szCs w:val="24"/>
          <w:lang w:val="en-US"/>
        </w:rPr>
        <w:t>preeclampsia</w:t>
      </w:r>
      <w:proofErr w:type="gramEnd"/>
      <w:r w:rsidRPr="00083225">
        <w:rPr>
          <w:rFonts w:ascii="Times New Roman" w:hAnsi="Times New Roman" w:cs="Times New Roman"/>
          <w:sz w:val="24"/>
          <w:szCs w:val="24"/>
          <w:lang w:val="en-US"/>
        </w:rPr>
        <w:t xml:space="preserve"> as 637.03, 637.04 and 637.09 when using ICD 8; 642E and 642F when using ICD 9; 014.0, 014.1, 014.1A, 014.1B and 014.9 when using ICD 10. </w:t>
      </w:r>
      <w:r w:rsidR="00852DD0">
        <w:rPr>
          <w:rFonts w:ascii="Times New Roman" w:hAnsi="Times New Roman" w:cs="Times New Roman"/>
          <w:sz w:val="24"/>
          <w:szCs w:val="24"/>
          <w:lang w:val="en-US"/>
        </w:rPr>
        <w:t>Gestational hypertension</w:t>
      </w:r>
      <w:r w:rsidRPr="00083225">
        <w:rPr>
          <w:rFonts w:ascii="Times New Roman" w:hAnsi="Times New Roman" w:cs="Times New Roman"/>
          <w:sz w:val="24"/>
          <w:szCs w:val="24"/>
          <w:lang w:val="en-US"/>
        </w:rPr>
        <w:t xml:space="preserve"> was defined as 637.01 when using ICD 8, 642D or 642X when using ICD 9, 013.9 when using ICD 10.</w:t>
      </w:r>
    </w:p>
    <w:p w14:paraId="0908C6EB" w14:textId="30C3EE21" w:rsidR="00083225" w:rsidRDefault="00083225" w:rsidP="0008322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9329C6" w14:textId="13B67D34" w:rsidR="00083225" w:rsidRDefault="00083225" w:rsidP="0008322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AC4CB3" w14:textId="32390736" w:rsidR="00381A08" w:rsidRDefault="00381A08">
      <w:pPr>
        <w:rPr>
          <w:rFonts w:ascii="Times New Roman" w:hAnsi="Times New Roman" w:cs="Times New Roman"/>
          <w:sz w:val="24"/>
          <w:szCs w:val="24"/>
          <w:lang w:val="en-US"/>
        </w:rPr>
        <w:sectPr w:rsidR="00381A08" w:rsidSect="004B50BB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35E19D" w14:textId="4843A814" w:rsidR="00381A08" w:rsidRDefault="00381A0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075" w:type="dxa"/>
        <w:tblLayout w:type="fixed"/>
        <w:tblLook w:val="04A0" w:firstRow="1" w:lastRow="0" w:firstColumn="1" w:lastColumn="0" w:noHBand="0" w:noVBand="1"/>
      </w:tblPr>
      <w:tblGrid>
        <w:gridCol w:w="3256"/>
        <w:gridCol w:w="1559"/>
        <w:gridCol w:w="850"/>
        <w:gridCol w:w="1560"/>
        <w:gridCol w:w="850"/>
      </w:tblGrid>
      <w:tr w:rsidR="00381A08" w:rsidRPr="00C13D0E" w14:paraId="7E190E2F" w14:textId="77777777" w:rsidTr="00772DD0">
        <w:trPr>
          <w:trHeight w:val="283"/>
        </w:trPr>
        <w:tc>
          <w:tcPr>
            <w:tcW w:w="8075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1D0A18" w14:textId="69232AE8" w:rsidR="00381A08" w:rsidRPr="007A216E" w:rsidRDefault="00BA3221" w:rsidP="00772DD0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Toc152580583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Supplemental </w:t>
            </w:r>
            <w:r w:rsidR="00381A08" w:rsidRPr="007A216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Table </w:t>
            </w:r>
            <w:r w:rsidR="00A7278B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 w:rsidR="00381A08" w:rsidRPr="007A216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="00381A08" w:rsidRPr="007A216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381A08" w:rsidRPr="007A216E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ssociation between history of </w:t>
            </w:r>
            <w:r w:rsidR="00381A08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mall for gestational age</w:t>
            </w:r>
            <w:r w:rsidR="00D51E2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D51E2D" w:rsidRPr="00040DE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nfant</w:t>
            </w:r>
            <w:r w:rsidR="00381A08" w:rsidRPr="007A216E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and STEMI in women presenting with first time myocardial infarction, no history of </w:t>
            </w:r>
            <w:r w:rsidR="00381A08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ypertensive disorder of pregnancy</w:t>
            </w:r>
            <w:bookmarkEnd w:id="1"/>
            <w:r w:rsidR="002E5CD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(n=7242)</w:t>
            </w:r>
          </w:p>
        </w:tc>
      </w:tr>
      <w:tr w:rsidR="00381A08" w:rsidRPr="00917ADB" w14:paraId="265287F9" w14:textId="77777777" w:rsidTr="00431F63">
        <w:trPr>
          <w:trHeight w:val="283"/>
        </w:trPr>
        <w:tc>
          <w:tcPr>
            <w:tcW w:w="32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422E9E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031B85" w14:textId="77777777" w:rsidR="00381A08" w:rsidRPr="00917ADB" w:rsidRDefault="00381A08" w:rsidP="00772D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41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439907" w14:textId="77777777" w:rsidR="00381A08" w:rsidRPr="00917ADB" w:rsidRDefault="00381A08" w:rsidP="00772D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II </w:t>
            </w:r>
          </w:p>
        </w:tc>
      </w:tr>
      <w:tr w:rsidR="00381A08" w:rsidRPr="00917ADB" w14:paraId="2E0F11AC" w14:textId="77777777" w:rsidTr="00431F63">
        <w:trPr>
          <w:trHeight w:val="283"/>
        </w:trPr>
        <w:tc>
          <w:tcPr>
            <w:tcW w:w="3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371A9F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052453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4F4078" w14:textId="77777777" w:rsidR="00381A08" w:rsidRPr="00917ADB" w:rsidRDefault="00381A08" w:rsidP="00772D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691DE6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ACE662" w14:textId="77777777" w:rsidR="00381A08" w:rsidRPr="00917ADB" w:rsidRDefault="00381A08" w:rsidP="00772D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381A08" w:rsidRPr="00917ADB" w14:paraId="22A7BC0F" w14:textId="77777777" w:rsidTr="00431F63">
        <w:trPr>
          <w:trHeight w:val="283"/>
        </w:trPr>
        <w:tc>
          <w:tcPr>
            <w:tcW w:w="32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25C5AF" w14:textId="77777777" w:rsidR="00381A08" w:rsidRDefault="00381A08" w:rsidP="00772D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B1D8804" w14:textId="2411EDB8" w:rsidR="00381A08" w:rsidRPr="00917ADB" w:rsidRDefault="00381A08" w:rsidP="00772D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all for gestational age</w:t>
            </w:r>
            <w:r w:rsidR="00D51E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fant</w:t>
            </w: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26F7D932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STEMI / n MI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54218B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9784D2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CF5664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31F59A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1A08" w:rsidRPr="00917ADB" w14:paraId="1CBECE29" w14:textId="77777777" w:rsidTr="00431F63">
        <w:trPr>
          <w:trHeight w:val="283"/>
        </w:trPr>
        <w:tc>
          <w:tcPr>
            <w:tcW w:w="32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E65E3F" w14:textId="20488C74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8114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for gestational age</w:t>
            </w:r>
            <w:r w:rsidR="00D51E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1E2D"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</w:t>
            </w:r>
          </w:p>
          <w:p w14:paraId="7BBA65B5" w14:textId="0BFA1B32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21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64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DCD441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C79310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61914D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0FEB33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1A08" w:rsidRPr="00917ADB" w14:paraId="537A38BA" w14:textId="77777777" w:rsidTr="00431F63">
        <w:trPr>
          <w:trHeight w:val="283"/>
        </w:trPr>
        <w:tc>
          <w:tcPr>
            <w:tcW w:w="3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7AB12" w14:textId="02DC6EB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for gestational age</w:t>
            </w:r>
            <w:r w:rsidR="00D51E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1E2D"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E6AC9DF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4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78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CF6546" w14:textId="77777777" w:rsidR="00381A08" w:rsidRPr="00FB166D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1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B1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D1289" w14:textId="77777777" w:rsidR="00381A08" w:rsidRPr="00FB166D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6CDF06" w14:textId="77777777" w:rsidR="00381A08" w:rsidRPr="00FB166D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1.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B1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B4A712" w14:textId="77777777" w:rsidR="00381A08" w:rsidRPr="00FB166D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81A08" w:rsidRPr="00917ADB" w14:paraId="589BC37F" w14:textId="77777777" w:rsidTr="00431F63">
        <w:trPr>
          <w:trHeight w:val="283"/>
        </w:trPr>
        <w:tc>
          <w:tcPr>
            <w:tcW w:w="3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2DF1396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2FF1712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F24BC25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52B089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4B2A1F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1A08" w:rsidRPr="00C13D0E" w14:paraId="4D0808BA" w14:textId="77777777" w:rsidTr="00772DD0">
        <w:trPr>
          <w:trHeight w:val="283"/>
        </w:trPr>
        <w:tc>
          <w:tcPr>
            <w:tcW w:w="8075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A7CFFA" w14:textId="77777777" w:rsidR="00381A08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rom logistic regression multiple imputation analysis.</w:t>
            </w:r>
          </w:p>
          <w:p w14:paraId="42E298CA" w14:textId="5A6EFFA1" w:rsidR="00381A08" w:rsidRPr="00B850E4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</w:t>
            </w:r>
            <w:proofErr w:type="gramEnd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0484D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dverse pregnancy outcome</w:t>
            </w:r>
            <w:r w:rsidR="0040484D" w:rsidRPr="00DB0503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ge at first time MI [continuous]</w:t>
            </w:r>
          </w:p>
          <w:p w14:paraId="0A0C579A" w14:textId="33EDC9E8" w:rsidR="00381A08" w:rsidRDefault="00381A08" w:rsidP="00772D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[yes/no]; hypertension [yes/no]; treatment for dyslipidaemia [yes/no]; smoking status [never smoker, current smoker, ex-smoker &gt;1 month]; BMI [continuous]. </w:t>
            </w:r>
            <w:r w:rsidRPr="00B85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68956BC" w14:textId="219E9309" w:rsidR="00381A08" w:rsidRPr="00B850E4" w:rsidRDefault="00381A08" w:rsidP="00772D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 w:rsidR="00CC7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: body mass index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: confidence interval; MI: myocardial infarction; OR: odds ratio.</w:t>
            </w:r>
          </w:p>
          <w:p w14:paraId="2DD12F15" w14:textId="77777777" w:rsidR="00381A08" w:rsidRPr="00917ADB" w:rsidRDefault="00381A08" w:rsidP="00772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E43DFA4" w14:textId="77777777" w:rsidR="001C748C" w:rsidRDefault="001C748C">
      <w:pPr>
        <w:rPr>
          <w:sz w:val="24"/>
          <w:szCs w:val="24"/>
        </w:rPr>
        <w:sectPr w:rsidR="001C748C" w:rsidSect="004B50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709"/>
        <w:gridCol w:w="1701"/>
        <w:gridCol w:w="709"/>
      </w:tblGrid>
      <w:tr w:rsidR="001C748C" w:rsidRPr="00C13D0E" w14:paraId="75CDAAAB" w14:textId="77777777" w:rsidTr="00040DEA">
        <w:trPr>
          <w:trHeight w:val="283"/>
        </w:trPr>
        <w:tc>
          <w:tcPr>
            <w:tcW w:w="8359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E77058" w14:textId="4DF14C8C" w:rsidR="001C748C" w:rsidRPr="00BA3221" w:rsidRDefault="00BA3221" w:rsidP="00BA3221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Toc152580584"/>
            <w:r w:rsidRPr="00BA322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Supplemental</w:t>
            </w:r>
            <w:r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</w:t>
            </w:r>
            <w:r w:rsidR="001C748C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Table </w:t>
            </w:r>
            <w:r w:rsidR="00A7278B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2</w:t>
            </w:r>
            <w:r w:rsidR="001C748C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.</w:t>
            </w:r>
            <w:r w:rsidR="001C748C" w:rsidRPr="00BA3221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Association between adverse pregnancy outcome history and log z-score troponin among women presenting with first time myocardial infarction, only STEMI cases</w:t>
            </w:r>
            <w:bookmarkEnd w:id="2"/>
            <w:r w:rsidR="002E5CDA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(n=3128)</w:t>
            </w:r>
          </w:p>
        </w:tc>
      </w:tr>
      <w:tr w:rsidR="001C748C" w:rsidRPr="00917ADB" w14:paraId="61843907" w14:textId="77777777" w:rsidTr="00040DEA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1965FE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6AB57C" w14:textId="77777777" w:rsidR="001C748C" w:rsidRPr="00917ADB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41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C14BC3" w14:textId="77777777" w:rsidR="001C748C" w:rsidRPr="00917ADB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II </w:t>
            </w:r>
          </w:p>
        </w:tc>
      </w:tr>
      <w:tr w:rsidR="001C748C" w:rsidRPr="00917ADB" w14:paraId="1DD76F6C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8C9C6F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5A0E77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E9B149" w14:textId="77777777" w:rsidR="001C748C" w:rsidRPr="00917ADB" w:rsidRDefault="001C748C" w:rsidP="009C32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43375A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F5EDE" w14:textId="77777777" w:rsidR="001C748C" w:rsidRPr="00917ADB" w:rsidRDefault="001C748C" w:rsidP="009C32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1C748C" w:rsidRPr="00C13D0E" w14:paraId="327A0170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DA56FA" w14:textId="77777777" w:rsidR="001C748C" w:rsidRPr="008A3345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term delivery 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479F5F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B9BE60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C951EC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58BDE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7FBECB5A" w14:textId="77777777" w:rsidTr="00040DEA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5FA36" w14:textId="2DC8C812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F7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4DAC98E5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727AA1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D772D7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5D81CB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48FA7F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7A4D7A63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C2737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7CC95BFE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DB1882" w14:textId="41D11EFC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48092C" w14:textId="74617DB6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949D93" w14:textId="7DDD1320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DD9E7" w14:textId="5FEB9943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1C748C" w:rsidRPr="00917ADB" w14:paraId="08A7F866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5D1165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Lat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5270F2AF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1AF6BE" w14:textId="4FA4DC01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05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78C8B0" w14:textId="652DCD42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B7F6D6" w14:textId="45D9C9FF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05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851CA0" w14:textId="16305AA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1C748C" w:rsidRPr="00917ADB" w14:paraId="329D5D1F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F12577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Ve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3719D9" w14:textId="0C4C5995" w:rsidR="001C748C" w:rsidRPr="00917ADB" w:rsidRDefault="00502309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E78EF3" w14:textId="17B0CAEC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63B028" w14:textId="3DF2A179" w:rsidR="001C748C" w:rsidRPr="00917ADB" w:rsidRDefault="00502309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12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69CAFE" w14:textId="7017D248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1C748C" w:rsidRPr="00917ADB" w14:paraId="4DBAB454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0A48D9" w14:textId="77777777" w:rsidR="001C748C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7999DD3" w14:textId="21FA3440" w:rsidR="001C748C" w:rsidRPr="008A3345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0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all for gestational age</w:t>
            </w: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040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an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487E32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1E1622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440B9E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7E6A24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3206CA58" w14:textId="77777777" w:rsidTr="00040DEA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4DEC6" w14:textId="0A2BB1C9" w:rsidR="001C748C" w:rsidRPr="00040DEA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F7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  <w:r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mall for gestational age</w:t>
            </w:r>
            <w:r w:rsidR="00040DEA"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ant</w:t>
            </w:r>
          </w:p>
          <w:p w14:paraId="660306C1" w14:textId="77777777" w:rsidR="001C748C" w:rsidRPr="00D51E2D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1E2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6F621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D058F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8B3A48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47B56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16FE64F1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8D65F7" w14:textId="5B3F0AE3" w:rsidR="001C748C" w:rsidRPr="00D51E2D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small for gestational age</w:t>
            </w:r>
            <w:r w:rsidR="00040DEA"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an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D7FF5" w14:textId="66B4959F" w:rsidR="001C748C" w:rsidRPr="00031902" w:rsidRDefault="00CB5F76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C748C"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C748C"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C748C"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1C748C"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1C748C"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72C1EE" w14:textId="311B36C0" w:rsidR="001C748C" w:rsidRPr="00031902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B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69ED4" w14:textId="66A0E3E1" w:rsidR="001C748C" w:rsidRPr="00031902" w:rsidRDefault="00CB5F76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C748C"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C748C"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1C748C"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1C748C"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87FCE9" w14:textId="42F4B988" w:rsidR="001C748C" w:rsidRPr="00031902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B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1C748C" w:rsidRPr="0080081B" w14:paraId="5D5A7395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73336A" w14:textId="77777777" w:rsidR="001C748C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6883663" w14:textId="77777777" w:rsidR="001C748C" w:rsidRPr="008A3345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ertensive disorder of pregnanc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9B3561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5B93AB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3CE142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9A8E85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38002EDA" w14:textId="77777777" w:rsidTr="00040DEA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11114A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tensive</w:t>
            </w:r>
          </w:p>
          <w:p w14:paraId="13D12EE2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005643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FA3117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3A16A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83A93C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0488014D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222AE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disorder of pregnancy</w:t>
            </w:r>
          </w:p>
          <w:p w14:paraId="24C963F9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0D1D8C" w14:textId="538B35B8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3378BF" w14:textId="27EC19A0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AC1F03" w14:textId="4D00984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1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E97F2" w14:textId="69C216F3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1C748C" w:rsidRPr="00917ADB" w14:paraId="6BF6FCD7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6870A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reterm preeclampsia</w:t>
            </w:r>
          </w:p>
          <w:p w14:paraId="3F9780F2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3A9690" w14:textId="6D51E66F" w:rsidR="001C748C" w:rsidRPr="00917ADB" w:rsidRDefault="00502309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AED334" w14:textId="68BC5766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E930E8" w14:textId="30641034" w:rsidR="001C748C" w:rsidRPr="00946C90" w:rsidRDefault="00502309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  <w:r w:rsidR="001C748C" w:rsidRPr="00946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1C74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1C748C" w:rsidRPr="00946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C748C" w:rsidRPr="00946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0604E7" w14:textId="4D72BD5C" w:rsidR="001C748C" w:rsidRPr="00946C90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1C748C" w:rsidRPr="00917ADB" w14:paraId="7F071F16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4EA5BC" w14:textId="77777777" w:rsidR="001C748C" w:rsidRPr="008E3D45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erm preeclampsia</w:t>
            </w:r>
          </w:p>
          <w:p w14:paraId="4D39113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561E75" w14:textId="06DD8F6E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DB402C" w14:textId="49B7418F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39D7BD" w14:textId="773A4B1D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63BF5" w14:textId="27AB5A8E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1C748C" w:rsidRPr="00917ADB" w14:paraId="0B10ABDC" w14:textId="77777777" w:rsidTr="00040DE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F407D36" w14:textId="77777777" w:rsidR="001C748C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n- preeclampsia</w:t>
            </w:r>
          </w:p>
          <w:p w14:paraId="781061F2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ypertension</w:t>
            </w:r>
          </w:p>
          <w:p w14:paraId="278A7F3F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74050F5" w14:textId="3257F1D2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96E7BE7" w14:textId="49FEDE2D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E942FE6" w14:textId="6338E702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1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5FE6260" w14:textId="5055CF5C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1C748C" w:rsidRPr="00C13D0E" w14:paraId="4DA257EB" w14:textId="77777777" w:rsidTr="00040DEA">
        <w:trPr>
          <w:trHeight w:val="283"/>
        </w:trPr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9DC621" w14:textId="204B1639" w:rsidR="001C748C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from linear regression multiple imputation analysis. Only STEMI-cases. </w:t>
            </w:r>
          </w:p>
          <w:p w14:paraId="54C6A419" w14:textId="77777777" w:rsidR="001C748C" w:rsidRPr="00B850E4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</w:t>
            </w:r>
            <w:proofErr w:type="gramEnd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dverse pregnancy outcome</w:t>
            </w:r>
            <w:r w:rsidRPr="00DB0503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ge at first time MI [continuous]</w:t>
            </w:r>
          </w:p>
          <w:p w14:paraId="63923131" w14:textId="77777777" w:rsidR="001C748C" w:rsidRDefault="001C748C" w:rsidP="009C32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[yes/no]; hypertension [yes/no]; treatment for dyslipidaemia [yes/no]; smoking status [never smoker, current smoker, ex-smoker &gt;1 month]; BMI [continuous]. </w:t>
            </w:r>
            <w:r w:rsidRPr="00B85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A760408" w14:textId="39B54D34" w:rsidR="001C748C" w:rsidRPr="00B850E4" w:rsidRDefault="001C748C" w:rsidP="009C32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BMI: body mass index; CI: confidence interval; MI: myocardial infarction; OR: odds ratio; STEMI: ST-elevation myocardial infarction.</w:t>
            </w:r>
          </w:p>
          <w:p w14:paraId="1C85A1F1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E6C9480" w14:textId="77777777" w:rsidR="001C748C" w:rsidRDefault="001C748C">
      <w:pPr>
        <w:rPr>
          <w:sz w:val="24"/>
          <w:szCs w:val="24"/>
        </w:rPr>
        <w:sectPr w:rsidR="001C748C" w:rsidSect="004B50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3397"/>
        <w:gridCol w:w="1701"/>
        <w:gridCol w:w="709"/>
        <w:gridCol w:w="1701"/>
        <w:gridCol w:w="992"/>
      </w:tblGrid>
      <w:tr w:rsidR="001C748C" w:rsidRPr="00C13D0E" w14:paraId="1267D537" w14:textId="77777777" w:rsidTr="002E5CDA">
        <w:trPr>
          <w:trHeight w:val="283"/>
        </w:trPr>
        <w:tc>
          <w:tcPr>
            <w:tcW w:w="850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89E01F" w14:textId="6B4FBB51" w:rsidR="001C748C" w:rsidRPr="00BA3221" w:rsidRDefault="00BA3221" w:rsidP="00BA3221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" w:name="_Toc152580585"/>
            <w:r w:rsidRPr="00BA322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Supplemental</w:t>
            </w:r>
            <w:r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</w:t>
            </w:r>
            <w:r w:rsidR="001C748C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Table </w:t>
            </w:r>
            <w:r w:rsidR="00A7278B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3</w:t>
            </w:r>
            <w:r w:rsidR="001C748C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.</w:t>
            </w:r>
            <w:r w:rsidR="001C748C" w:rsidRPr="00BA3221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Association between adverse pregnancy outcome history and log z-score troponin among women presenting with first time myocardial infarction, only NSTEMI cases</w:t>
            </w:r>
            <w:bookmarkEnd w:id="3"/>
            <w:r w:rsidR="002E5CDA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(n=5192)</w:t>
            </w:r>
          </w:p>
        </w:tc>
      </w:tr>
      <w:tr w:rsidR="001C748C" w:rsidRPr="00917ADB" w14:paraId="6735DC37" w14:textId="77777777" w:rsidTr="002E5CDA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6B4B30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050B9" w14:textId="77777777" w:rsidR="001C748C" w:rsidRPr="00917ADB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69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958C58" w14:textId="77777777" w:rsidR="001C748C" w:rsidRPr="00917ADB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II </w:t>
            </w:r>
          </w:p>
        </w:tc>
      </w:tr>
      <w:tr w:rsidR="001C748C" w:rsidRPr="00917ADB" w14:paraId="58FC758F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E186D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0BDD6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3956B0" w14:textId="77777777" w:rsidR="001C748C" w:rsidRPr="00917ADB" w:rsidRDefault="001C748C" w:rsidP="009C32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BF867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645B2" w14:textId="77777777" w:rsidR="001C748C" w:rsidRPr="00917ADB" w:rsidRDefault="001C748C" w:rsidP="009C32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1C748C" w:rsidRPr="00C13D0E" w14:paraId="4DE95DB1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36DC1E" w14:textId="77777777" w:rsidR="001C748C" w:rsidRPr="008A3345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term delivery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A75DB1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C20D43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83CBDB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308EF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55DF78E9" w14:textId="77777777" w:rsidTr="002E5CDA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C1F7A" w14:textId="6D20AD74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F7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28104C6F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51123F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5BF2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F2DA7C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B4C46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09746470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2E6639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041481E9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C87C06" w14:textId="5DBDE29E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AA462" w14:textId="2CC82E3C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9111E8" w14:textId="3B686FE3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689DA4" w14:textId="3DCD2A46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1C748C" w:rsidRPr="00917ADB" w14:paraId="1A3DAEBD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3DE30B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Lat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4E3C0C57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B23C4B" w14:textId="480B360F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C00F86" w14:textId="4DAAD26D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2027F9" w14:textId="14B0711F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AA604F" w14:textId="55114E9B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1C748C" w:rsidRPr="00917ADB" w14:paraId="12A2C3F9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653BB0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Ve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AF9D2B" w14:textId="535D960F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1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2D2003" w14:textId="7BBF9860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31DF12" w14:textId="7ABCF8E8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1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7700F" w14:textId="351CAD35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1C748C" w:rsidRPr="00917ADB" w14:paraId="4B0F90EF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44D6BE" w14:textId="77777777" w:rsidR="001C748C" w:rsidRPr="00D51E2D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  <w:p w14:paraId="30EEDBBD" w14:textId="188D2A04" w:rsidR="001C748C" w:rsidRPr="00D51E2D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0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mall for gestational age </w:t>
            </w:r>
            <w:r w:rsidR="00040DEA" w:rsidRPr="00040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ant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70BBA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DBAEEA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D21828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F58582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68B38F7C" w14:textId="77777777" w:rsidTr="002E5CDA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381052" w14:textId="715A0C5E" w:rsidR="001C748C" w:rsidRPr="00040DEA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F7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  <w:r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mall for gestational age</w:t>
            </w:r>
            <w:r w:rsidR="00040DEA"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ant</w:t>
            </w:r>
          </w:p>
          <w:p w14:paraId="14D6D80F" w14:textId="77777777" w:rsidR="001C748C" w:rsidRPr="00D51E2D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1E2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B68C1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5E7B85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B57B20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416459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25A48DAF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946A47" w14:textId="07A622D1" w:rsidR="001C748C" w:rsidRPr="00D51E2D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small for gestational age</w:t>
            </w:r>
            <w:r w:rsidR="00040DEA" w:rsidRPr="00040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ant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BE04A8" w14:textId="2B943D8E" w:rsidR="001C748C" w:rsidRPr="00031902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41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</w:t>
            </w: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841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841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41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C552DB" w14:textId="2764FAC1" w:rsidR="001C748C" w:rsidRPr="00031902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41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0893BF" w14:textId="3FE8E782" w:rsidR="001C748C" w:rsidRPr="00031902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841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D841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41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18C759" w14:textId="2E4E2A04" w:rsidR="001C748C" w:rsidRPr="00031902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9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41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1C748C" w:rsidRPr="0080081B" w14:paraId="449DA069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DC265A" w14:textId="77777777" w:rsidR="001C748C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CB811E0" w14:textId="77777777" w:rsidR="001C748C" w:rsidRPr="008A3345" w:rsidRDefault="001C748C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ertensive disorder of pregnancy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92ADA5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1C62BD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04D7A8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D2308F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711DAE56" w14:textId="77777777" w:rsidTr="002E5CDA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1FBA67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tensive</w:t>
            </w:r>
          </w:p>
          <w:p w14:paraId="523EEE9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53E35B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46055B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85219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823AFB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48C" w:rsidRPr="00917ADB" w14:paraId="7F9EABA9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B5FC8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disorder of pregnancy</w:t>
            </w:r>
          </w:p>
          <w:p w14:paraId="52A56E14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7CE775" w14:textId="54288CA4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C84673" w14:textId="53630AEE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43868A" w14:textId="3FC8035D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-0.01;0.1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8D3106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1C748C" w:rsidRPr="00917ADB" w14:paraId="31AE3C2A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2C7599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reterm preeclampsia</w:t>
            </w:r>
          </w:p>
          <w:p w14:paraId="15A82429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7FE77F" w14:textId="463E3575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E0F297" w14:textId="1906BD5B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C763A5" w14:textId="21B36CFD" w:rsidR="001C748C" w:rsidRPr="00946C90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946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946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46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469425" w14:textId="04D012D5" w:rsidR="001C748C" w:rsidRPr="00946C90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1C748C" w:rsidRPr="00917ADB" w14:paraId="3B6500EF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46E03E" w14:textId="77777777" w:rsidR="001C748C" w:rsidRPr="008E3D45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erm preeclampsia</w:t>
            </w:r>
          </w:p>
          <w:p w14:paraId="2E155ADB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4B3D1C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-0.04;0.15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73FB77" w14:textId="0124471B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82E915" w14:textId="41C244BE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1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34B734" w14:textId="5C2509EA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1C748C" w:rsidRPr="00917ADB" w14:paraId="452A018A" w14:textId="77777777" w:rsidTr="002E5CDA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CE1AFC3" w14:textId="77777777" w:rsidR="001C748C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n- preeclampsia</w:t>
            </w:r>
          </w:p>
          <w:p w14:paraId="69209BA3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ypertension</w:t>
            </w:r>
          </w:p>
          <w:p w14:paraId="22FFA737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4BEAB24" w14:textId="6FF239B2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1B86CD3" w14:textId="6B52EB5C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B33D84E" w14:textId="32E4B1A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1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1</w:t>
            </w:r>
            <w:r w:rsidR="0087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EFE19A1" w14:textId="52A3E188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2428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1C748C" w:rsidRPr="00C13D0E" w14:paraId="0FDB7388" w14:textId="77777777" w:rsidTr="002E5CDA">
        <w:trPr>
          <w:trHeight w:val="283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89F2FB" w14:textId="534EF4C7" w:rsidR="001C748C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from linear regression multiple imputation analysis. Only NSTEMI cases. </w:t>
            </w:r>
          </w:p>
          <w:p w14:paraId="023B7DF3" w14:textId="77777777" w:rsidR="001C748C" w:rsidRPr="00B850E4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</w:t>
            </w:r>
            <w:proofErr w:type="gramEnd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dverse pregnancy outcome</w:t>
            </w:r>
            <w:r w:rsidRPr="00DB0503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ge at first time MI [continuous]</w:t>
            </w:r>
          </w:p>
          <w:p w14:paraId="3F5B8302" w14:textId="77777777" w:rsidR="001C748C" w:rsidRDefault="001C748C" w:rsidP="009C32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[yes/no]; hypertension [yes/no]; treatment for dyslipidaemia [yes/no]; smoking status [never smoker, current smoker, ex-smoker &gt;1 month]; BMI [continuous]. </w:t>
            </w:r>
            <w:r w:rsidRPr="00B85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4BDB241" w14:textId="441B805E" w:rsidR="001C748C" w:rsidRPr="00B850E4" w:rsidRDefault="001C748C" w:rsidP="009C32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BMI: body mass index; CI: confidence interval; MI: myocardial infarction; NSTEMI: non-ST</w:t>
            </w:r>
            <w:r w:rsidR="00C1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vation myocardial infarction; OR: odds ratio.</w:t>
            </w:r>
          </w:p>
          <w:p w14:paraId="6C6C3FE0" w14:textId="77777777" w:rsidR="001C748C" w:rsidRPr="00917ADB" w:rsidRDefault="001C748C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4B3A8B2" w14:textId="77777777" w:rsidR="006651DE" w:rsidRDefault="006651DE">
      <w:pPr>
        <w:rPr>
          <w:sz w:val="24"/>
          <w:szCs w:val="24"/>
        </w:rPr>
        <w:sectPr w:rsidR="006651DE" w:rsidSect="004B50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3397"/>
        <w:gridCol w:w="1560"/>
        <w:gridCol w:w="708"/>
        <w:gridCol w:w="1560"/>
        <w:gridCol w:w="708"/>
      </w:tblGrid>
      <w:tr w:rsidR="006651DE" w:rsidRPr="00C13D0E" w14:paraId="515FE914" w14:textId="77777777" w:rsidTr="009C321A">
        <w:trPr>
          <w:trHeight w:val="283"/>
        </w:trPr>
        <w:tc>
          <w:tcPr>
            <w:tcW w:w="7933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5B873D" w14:textId="5A8209AB" w:rsidR="006651DE" w:rsidRPr="00BA3221" w:rsidRDefault="00BA3221" w:rsidP="00BA3221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4" w:name="_Toc152580586"/>
            <w:r w:rsidRPr="00BA322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Supplemental</w:t>
            </w:r>
            <w:r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</w:t>
            </w:r>
            <w:r w:rsidR="006651DE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Table </w:t>
            </w:r>
            <w:r w:rsidR="00A7278B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4</w:t>
            </w:r>
            <w:r w:rsidR="006651DE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.</w:t>
            </w:r>
            <w:r w:rsidR="006651DE" w:rsidRPr="00BA3221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Association between adverse pregnancy outcome history and high troponin </w:t>
            </w:r>
            <w:r w:rsidR="00AC574A" w:rsidRPr="00BA3221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highest quarter</w:t>
            </w:r>
            <w:r w:rsidR="006651DE" w:rsidRPr="00BA3221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 among women presenting with first time myocardial infarction, only STEMI cases</w:t>
            </w:r>
            <w:bookmarkEnd w:id="4"/>
            <w:r w:rsidR="002428B5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(n=3128)</w:t>
            </w:r>
          </w:p>
        </w:tc>
      </w:tr>
      <w:tr w:rsidR="006651DE" w:rsidRPr="00917ADB" w14:paraId="4BB44481" w14:textId="77777777" w:rsidTr="004A520C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D8DC3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B46873" w14:textId="77777777" w:rsidR="006651DE" w:rsidRPr="00917ADB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17F238" w14:textId="77777777" w:rsidR="006651DE" w:rsidRPr="00917ADB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II </w:t>
            </w:r>
          </w:p>
        </w:tc>
      </w:tr>
      <w:tr w:rsidR="006651DE" w:rsidRPr="00917ADB" w14:paraId="05925785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4F3DC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FC2773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82292A" w14:textId="77777777" w:rsidR="006651DE" w:rsidRPr="00917ADB" w:rsidRDefault="006651DE" w:rsidP="009C32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72078D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988E27" w14:textId="77777777" w:rsidR="006651DE" w:rsidRPr="00917ADB" w:rsidRDefault="006651DE" w:rsidP="009C32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6651DE" w:rsidRPr="00C13D0E" w14:paraId="77D586A6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344BA0" w14:textId="77777777" w:rsidR="006651DE" w:rsidRPr="00917ADB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term delivery </w:t>
            </w:r>
          </w:p>
          <w:p w14:paraId="23462FD0" w14:textId="6CB36E38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high troponin / n STEMI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A50D9C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080BB7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B6307D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6F106B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4A69575D" w14:textId="77777777" w:rsidTr="004A520C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9B8DD5" w14:textId="32169E4E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F7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4B9D0436" w14:textId="05619768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4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B771AB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909618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B02EB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0BAFF0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0F9A62FB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96812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092A59DA" w14:textId="58FF49F4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9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C5B578" w14:textId="7BEB2FAD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1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CF9C0E" w14:textId="3FE5FCAD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A2884D" w14:textId="1A23FE0D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1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53A2D3" w14:textId="72737A24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6651DE" w:rsidRPr="00917ADB" w14:paraId="1DCCD8DE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D3E0FF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Lat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4B6B57C0" w14:textId="31ABA068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1234AB" w14:textId="756AECC8" w:rsidR="006651DE" w:rsidRPr="00917ADB" w:rsidRDefault="001026A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7B6EBF" w14:textId="7DD7D069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545B25" w14:textId="5B47E228" w:rsidR="006651DE" w:rsidRPr="00917ADB" w:rsidRDefault="001026A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397867" w14:textId="78C0C59C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6651DE" w:rsidRPr="00917ADB" w14:paraId="616C1E2C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A88122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Ve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196ECFF1" w14:textId="75E8DD3A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C1B2E" w14:textId="78A7349F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1B8A40" w14:textId="3074EB0A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93B196" w14:textId="4D1A2764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10968A" w14:textId="0AC2B835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651DE" w:rsidRPr="00917ADB" w14:paraId="4FCB8EB8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CE695C" w14:textId="77777777" w:rsidR="006651DE" w:rsidRPr="004A520C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8ACAD11" w14:textId="1A98BC3D" w:rsidR="006651DE" w:rsidRPr="004A520C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all for gestational age</w:t>
            </w:r>
            <w:r w:rsidR="004A520C" w:rsidRPr="004A52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fant</w:t>
            </w:r>
            <w:r w:rsidRPr="004A52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637812F5" w14:textId="6F935C61" w:rsidR="006651DE" w:rsidRPr="004A520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high troponin / n STEMI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7C1A2C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04C34F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C55F74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EBAFFF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4C2120B7" w14:textId="77777777" w:rsidTr="004A520C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2F14D1" w14:textId="030B81F7" w:rsidR="006651DE" w:rsidRPr="004A520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F7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mall for gestational age</w:t>
            </w:r>
            <w:r w:rsidR="004A520C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ant</w:t>
            </w:r>
          </w:p>
          <w:p w14:paraId="5C3E65F3" w14:textId="3F4D3783" w:rsidR="006651DE" w:rsidRPr="004A520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447402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47402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0</w:t>
            </w: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9F4D1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1D217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357FDF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773460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7C40556A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F0DE27" w14:textId="6D8262F4" w:rsidR="006651DE" w:rsidRPr="004A520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small for gestational age </w:t>
            </w:r>
            <w:r w:rsidR="004A520C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</w:t>
            </w:r>
          </w:p>
          <w:p w14:paraId="0C875790" w14:textId="1605DBA3" w:rsidR="006651DE" w:rsidRPr="004A520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 w:rsidR="00447402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47402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36D72D" w14:textId="6AD3F14C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90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90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90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90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E9A51A" w14:textId="24CD7A4C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90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6FA26C" w14:textId="598BB748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90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90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90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90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B6EA1E" w14:textId="5477002B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90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6651DE" w:rsidRPr="0080081B" w14:paraId="071951CD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19BF84" w14:textId="77777777" w:rsidR="006651DE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5D4F61B" w14:textId="77777777" w:rsidR="006651DE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ertensive disorder of pregnancy </w:t>
            </w:r>
          </w:p>
          <w:p w14:paraId="45F24AC4" w14:textId="7EBF198A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high troponin / n STEMI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2B1CB0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F883D3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E6011B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C53F48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0EC9F807" w14:textId="77777777" w:rsidTr="004A520C">
        <w:trPr>
          <w:trHeight w:val="283"/>
        </w:trPr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63D221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tensive</w:t>
            </w:r>
          </w:p>
          <w:p w14:paraId="1D8136B7" w14:textId="35B749C6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CC30E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73A8E2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2B3CE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58B2A3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556499EC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3CCBBA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disorder of pregnancy</w:t>
            </w:r>
          </w:p>
          <w:p w14:paraId="38609EB3" w14:textId="1D8EDEC4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B503E1" w14:textId="7A9AB76E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2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2BA2F" w14:textId="2ABDCE2E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8D8932" w14:textId="179AB76A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D52120" w14:textId="621AC5A0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6651DE" w:rsidRPr="00917ADB" w14:paraId="46D938EF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1CFA6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reterm preeclampsia </w:t>
            </w:r>
          </w:p>
          <w:p w14:paraId="1C37CFC6" w14:textId="384DD20D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2AA8D0" w14:textId="2D69C95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AEACA" w14:textId="4B83A13D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DF5D7" w14:textId="75ABDAE3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D0442" w14:textId="744A0405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6651DE" w:rsidRPr="00917ADB" w14:paraId="5E04A856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6A0451" w14:textId="77777777" w:rsidR="006651DE" w:rsidRPr="008E3D45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erm preeclampsia</w:t>
            </w:r>
          </w:p>
          <w:p w14:paraId="7C344295" w14:textId="2B8D8FBF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EB3FF1" w14:textId="272383BA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00FD76" w14:textId="6B677434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08438D" w14:textId="05788DDA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144E18" w14:textId="2163931B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6651DE" w:rsidRPr="00917ADB" w14:paraId="6D9F3E16" w14:textId="77777777" w:rsidTr="004A520C">
        <w:trPr>
          <w:trHeight w:val="283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3BADF3A" w14:textId="77777777" w:rsidR="006651DE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n- preeclampsia</w:t>
            </w:r>
          </w:p>
          <w:p w14:paraId="6312BB2A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ypertension</w:t>
            </w:r>
          </w:p>
          <w:p w14:paraId="60A32747" w14:textId="41402651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47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E26B3A5" w14:textId="7EC0275F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1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C6AD83" w14:textId="21A2A3F3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FB5C13" w14:textId="1F70A1CF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080471" w14:textId="6C64C25D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2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6651DE" w:rsidRPr="00C13D0E" w14:paraId="52DDCB97" w14:textId="77777777" w:rsidTr="009C321A">
        <w:trPr>
          <w:trHeight w:val="283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1DC66F" w14:textId="43FE64C7" w:rsidR="006651DE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from logistic regression multiple imputation analysis. Only STEMI cases. </w:t>
            </w:r>
          </w:p>
          <w:p w14:paraId="3E524E4A" w14:textId="77777777" w:rsidR="006651DE" w:rsidRPr="00B850E4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</w:t>
            </w:r>
            <w:proofErr w:type="gramEnd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dverse pregnancy outcome</w:t>
            </w:r>
            <w:r w:rsidRPr="00DB0503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ge at first time MI [continuous]</w:t>
            </w:r>
          </w:p>
          <w:p w14:paraId="76924F09" w14:textId="77777777" w:rsidR="006651DE" w:rsidRDefault="006651DE" w:rsidP="009C32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[yes/no]; hypertension [yes/no]; treatment for dyslipidaemia [yes/no]; smoking status [never smoker, current smoker, ex-smoker &gt;1 month]; BMI [continuous]. </w:t>
            </w:r>
            <w:r w:rsidRPr="00B85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5EF0A86" w14:textId="4B0F0CB9" w:rsidR="006651DE" w:rsidRPr="00B850E4" w:rsidRDefault="006651DE" w:rsidP="009C32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BMI: body mass index; CI: confidence interval; MI: myocardial infarction; OR: odds ratio; STEMI: ST-elevation myocardial infarction.</w:t>
            </w:r>
          </w:p>
          <w:p w14:paraId="1E739312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1D84696" w14:textId="77777777" w:rsidR="006651DE" w:rsidRDefault="006651DE">
      <w:pPr>
        <w:rPr>
          <w:sz w:val="24"/>
          <w:szCs w:val="24"/>
        </w:rPr>
        <w:sectPr w:rsidR="006651DE" w:rsidSect="004B50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3539"/>
        <w:gridCol w:w="1559"/>
        <w:gridCol w:w="709"/>
        <w:gridCol w:w="1559"/>
        <w:gridCol w:w="567"/>
      </w:tblGrid>
      <w:tr w:rsidR="006651DE" w:rsidRPr="00C13D0E" w14:paraId="284F68D4" w14:textId="77777777" w:rsidTr="009C321A">
        <w:trPr>
          <w:trHeight w:val="283"/>
        </w:trPr>
        <w:tc>
          <w:tcPr>
            <w:tcW w:w="7933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189D19" w14:textId="4BC2F75D" w:rsidR="006651DE" w:rsidRPr="00BA3221" w:rsidRDefault="00BA3221" w:rsidP="00BA3221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_Toc152580587"/>
            <w:r w:rsidRPr="00BA322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upplemental</w:t>
            </w:r>
            <w:r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6651DE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Table </w:t>
            </w:r>
            <w:r w:rsidR="00A7278B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5</w:t>
            </w:r>
            <w:r w:rsidR="006651DE" w:rsidRPr="00BA3221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="006651DE" w:rsidRPr="00BA3221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ssociation between adverse pregnancy outcome history and high troponin (</w:t>
            </w:r>
            <w:r w:rsidR="00AC574A" w:rsidRPr="00BA3221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ighest quarter</w:t>
            </w:r>
            <w:r w:rsidR="006651DE" w:rsidRPr="00BA3221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) among women presenting with first time myocardial infarction, </w:t>
            </w:r>
            <w:r w:rsidR="00C14C97" w:rsidRPr="00BA3221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nly NSTEMI cases</w:t>
            </w:r>
            <w:bookmarkEnd w:id="5"/>
            <w:r w:rsidR="00FB7B6C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n=5192)</w:t>
            </w:r>
          </w:p>
        </w:tc>
      </w:tr>
      <w:tr w:rsidR="006651DE" w:rsidRPr="00917ADB" w14:paraId="4B74E373" w14:textId="77777777" w:rsidTr="004A520C">
        <w:trPr>
          <w:trHeight w:val="283"/>
        </w:trPr>
        <w:tc>
          <w:tcPr>
            <w:tcW w:w="35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754EF5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2C5FC" w14:textId="77777777" w:rsidR="006651DE" w:rsidRPr="00917ADB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12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5246DA" w14:textId="77777777" w:rsidR="006651DE" w:rsidRPr="00917ADB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II </w:t>
            </w:r>
          </w:p>
        </w:tc>
      </w:tr>
      <w:tr w:rsidR="006651DE" w:rsidRPr="00917ADB" w14:paraId="7E86F3FE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468CD7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95FAAE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ED89A" w14:textId="77777777" w:rsidR="006651DE" w:rsidRPr="00917ADB" w:rsidRDefault="006651DE" w:rsidP="009C32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885B4C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2333CC" w14:textId="77777777" w:rsidR="006651DE" w:rsidRPr="00917ADB" w:rsidRDefault="006651DE" w:rsidP="009C32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6651DE" w:rsidRPr="00C13D0E" w14:paraId="5F568D43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4B6424" w14:textId="77777777" w:rsidR="006651DE" w:rsidRPr="00917ADB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term delivery </w:t>
            </w:r>
          </w:p>
          <w:p w14:paraId="594D7F23" w14:textId="62CD2413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high troponin / n </w:t>
            </w:r>
            <w:r w:rsidR="00C1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133530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EC3340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76FCA8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C7B423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20ACACD7" w14:textId="77777777" w:rsidTr="004A520C">
        <w:trPr>
          <w:trHeight w:val="283"/>
        </w:trPr>
        <w:tc>
          <w:tcPr>
            <w:tcW w:w="35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76286C" w14:textId="45FA71C0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F7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4DF96BFC" w14:textId="455449B4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A1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A1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5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B07796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8BBEA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DD4C0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57B44C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03BA9528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6F76CB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1E2D168D" w14:textId="55311E10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A1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A1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7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C6D9AB" w14:textId="44DEEA04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942AC" w14:textId="2C024EBB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9F9A3F" w14:textId="563DFE1C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ED53F4" w14:textId="106A7909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6651DE" w:rsidRPr="00917ADB" w14:paraId="09A60A9A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F8C705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Lat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0DF7DA18" w14:textId="28958B1A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 w:rsidR="004A1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1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7684EF" w14:textId="597D22FB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D6CA32" w14:textId="7CF3AA05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17C64A" w14:textId="55F2206C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1EF4E7" w14:textId="6DE0B7A9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6651DE" w:rsidRPr="00917ADB" w14:paraId="351E82CD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F170C4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Ve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667FD93B" w14:textId="29BD32AA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 w:rsidR="004A1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A1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D97F4" w14:textId="756F9A14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428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7B5E94" w14:textId="77758D3A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84609" w14:textId="53AE3F0F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D37AE4" w14:textId="145A4602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C2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6651DE" w:rsidRPr="00917ADB" w14:paraId="643BCAB4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8CC39E" w14:textId="77777777" w:rsidR="006651DE" w:rsidRPr="004A520C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93979BD" w14:textId="6CFFF598" w:rsidR="006651DE" w:rsidRPr="004A520C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all for gestational age</w:t>
            </w:r>
            <w:r w:rsidR="004A520C" w:rsidRPr="004A52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fant</w:t>
            </w:r>
            <w:r w:rsidRPr="004A52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D000C86" w14:textId="71049B5B" w:rsidR="006651DE" w:rsidRPr="004A520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 high troponin / n </w:t>
            </w:r>
            <w:r w:rsidR="00C14C97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TE</w:t>
            </w: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ED2163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2688FE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622A54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FE98E2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2E300D00" w14:textId="77777777" w:rsidTr="004A520C">
        <w:trPr>
          <w:trHeight w:val="283"/>
        </w:trPr>
        <w:tc>
          <w:tcPr>
            <w:tcW w:w="35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DC397D" w14:textId="03C0D353" w:rsidR="006651DE" w:rsidRPr="004A520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F7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mall for gestational age</w:t>
            </w:r>
            <w:r w:rsidR="004A520C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ant</w:t>
            </w:r>
          </w:p>
          <w:p w14:paraId="6F9666B8" w14:textId="4D9C5468" w:rsidR="006651DE" w:rsidRPr="004A520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A16BE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</w:t>
            </w: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A16BE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3</w:t>
            </w: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F99C6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EB47BA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2B7BB9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3610D1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28A6ACCD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6F8222" w14:textId="23B5BD94" w:rsidR="006651DE" w:rsidRPr="004A520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small for gestational age</w:t>
            </w:r>
            <w:r w:rsidR="004A520C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ant</w:t>
            </w: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4E0109E" w14:textId="5D265545" w:rsidR="006651DE" w:rsidRPr="004A520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A16BE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A16BE" w:rsidRPr="004A5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EA5510" w14:textId="406BA108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45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45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45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45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) 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CE3495" w14:textId="619F84C1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45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C415F0" w14:textId="5CE7A37D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45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C5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45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C5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C5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8A81E9" w14:textId="02C4803A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5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6651DE" w:rsidRPr="0080081B" w14:paraId="1DFE7EE2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3FF031" w14:textId="77777777" w:rsidR="006651DE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8EE58B9" w14:textId="77777777" w:rsidR="006651DE" w:rsidRDefault="006651DE" w:rsidP="009C32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ertensive disorder of pregnancy </w:t>
            </w:r>
          </w:p>
          <w:p w14:paraId="2ACE91A4" w14:textId="6FDC6355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high troponin / n </w:t>
            </w:r>
            <w:r w:rsidR="00C1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B611A6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CFFBAC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F6E4AD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AFAFF7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76680A63" w14:textId="77777777" w:rsidTr="004A520C">
        <w:trPr>
          <w:trHeight w:val="283"/>
        </w:trPr>
        <w:tc>
          <w:tcPr>
            <w:tcW w:w="35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566A29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tensive</w:t>
            </w:r>
          </w:p>
          <w:p w14:paraId="59337A5D" w14:textId="11AD6DA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D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7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EA28F7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3243C8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EFE0A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489D3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51DE" w:rsidRPr="00917ADB" w14:paraId="30B46D43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6374A6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disorder of pregnancy</w:t>
            </w:r>
          </w:p>
          <w:p w14:paraId="527EC15F" w14:textId="395A9279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="00D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5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CD34C6" w14:textId="2771E3AF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1;1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6E72E9" w14:textId="05753D26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B2C75" w14:textId="621E4D73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258035" w14:textId="47D39512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651DE" w:rsidRPr="00917ADB" w14:paraId="13D88321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D06E6C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reterm preeclampsia </w:t>
            </w:r>
          </w:p>
          <w:p w14:paraId="1B28D8DD" w14:textId="124A6B39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44F89" w14:textId="14E73DF3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3BE58D" w14:textId="7D0C23F3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E2478F" w14:textId="62BB2295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E0242C" w14:textId="6C777083" w:rsidR="006651DE" w:rsidRPr="00A2039C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3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6651DE" w:rsidRPr="00917ADB" w14:paraId="78EEAAB8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2B45FA" w14:textId="77777777" w:rsidR="006651DE" w:rsidRPr="008E3D45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erm preeclampsia</w:t>
            </w:r>
          </w:p>
          <w:p w14:paraId="3B28827B" w14:textId="7BB82B64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 w:rsidR="00D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D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226980" w14:textId="18116F6E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360B8B" w14:textId="4FCE532E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65CE9B" w14:textId="21DB951F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B3D491" w14:textId="62DD8316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651DE" w:rsidRPr="00917ADB" w14:paraId="38F60ABE" w14:textId="77777777" w:rsidTr="004A520C">
        <w:trPr>
          <w:trHeight w:val="283"/>
        </w:trPr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7185232" w14:textId="77777777" w:rsidR="006651DE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n- preeclampsia</w:t>
            </w:r>
          </w:p>
          <w:p w14:paraId="7B164404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ypertension</w:t>
            </w:r>
          </w:p>
          <w:p w14:paraId="203C5766" w14:textId="0B9BE5CC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 w:rsidR="00D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D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5F1A6F7" w14:textId="48F3FEC1" w:rsidR="006651DE" w:rsidRPr="00917ADB" w:rsidRDefault="00AE0394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29F336F" w14:textId="4AC16B91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0852423" w14:textId="47275043" w:rsidR="006651DE" w:rsidRPr="00917ADB" w:rsidRDefault="00AE0394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665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EC7FB06" w14:textId="34FEC4E3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E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6651DE" w:rsidRPr="00C13D0E" w14:paraId="782EFCA9" w14:textId="77777777" w:rsidTr="009C321A">
        <w:trPr>
          <w:trHeight w:val="283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6F4A3" w14:textId="02FB9FFF" w:rsidR="006651DE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from logistic regression </w:t>
            </w:r>
            <w:r w:rsidR="00C1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impu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.</w:t>
            </w:r>
            <w:r w:rsidR="00C1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 NSTEMI cases.</w:t>
            </w:r>
          </w:p>
          <w:p w14:paraId="6FE3F458" w14:textId="77777777" w:rsidR="006651DE" w:rsidRPr="00B850E4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</w:t>
            </w:r>
            <w:proofErr w:type="gramEnd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dverse pregnancy outcome</w:t>
            </w:r>
            <w:r w:rsidRPr="00DB0503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ge at first time MI [continuous]</w:t>
            </w:r>
          </w:p>
          <w:p w14:paraId="1721B9B9" w14:textId="77777777" w:rsidR="006651DE" w:rsidRDefault="006651DE" w:rsidP="009C32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[yes/no]; hypertension [yes/no]; treatment for dyslipidaemia [yes/no]; smoking status [never smoker, current smoker, ex-smoker &gt;1 month]; BMI [continuous]. </w:t>
            </w:r>
            <w:r w:rsidRPr="00B85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3DEBB76" w14:textId="38654632" w:rsidR="006651DE" w:rsidRPr="00B850E4" w:rsidRDefault="006651DE" w:rsidP="009C32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BMI: body mass index; CI: confidence interval; MI: myocardial infarction; </w:t>
            </w:r>
            <w:r w:rsidR="00C1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STEMI: non-ST-elevation myocardial infarction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 odds ratio.</w:t>
            </w:r>
          </w:p>
          <w:p w14:paraId="12CA5BC3" w14:textId="77777777" w:rsidR="006651DE" w:rsidRPr="00917ADB" w:rsidRDefault="006651DE" w:rsidP="009C32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99107D9" w14:textId="77777777" w:rsidR="00AC6085" w:rsidRDefault="00AC6085">
      <w:pPr>
        <w:rPr>
          <w:sz w:val="24"/>
          <w:szCs w:val="24"/>
        </w:rPr>
      </w:pPr>
    </w:p>
    <w:p w14:paraId="6E042D1D" w14:textId="77777777" w:rsidR="009E1576" w:rsidRDefault="009E1576">
      <w:pPr>
        <w:rPr>
          <w:sz w:val="24"/>
          <w:szCs w:val="24"/>
        </w:rPr>
      </w:pPr>
    </w:p>
    <w:p w14:paraId="3D15A15F" w14:textId="77777777" w:rsidR="009E1576" w:rsidRDefault="009E1576">
      <w:pPr>
        <w:rPr>
          <w:sz w:val="24"/>
          <w:szCs w:val="24"/>
        </w:rPr>
        <w:sectPr w:rsidR="009E1576" w:rsidSect="00C93E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850"/>
        <w:gridCol w:w="1560"/>
        <w:gridCol w:w="1275"/>
      </w:tblGrid>
      <w:tr w:rsidR="009E1576" w:rsidRPr="00B2316D" w14:paraId="15C2044C" w14:textId="77777777" w:rsidTr="00E147C4">
        <w:trPr>
          <w:trHeight w:val="283"/>
        </w:trPr>
        <w:tc>
          <w:tcPr>
            <w:tcW w:w="7933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4FA6E3" w14:textId="11987F02" w:rsidR="009E1576" w:rsidRPr="000E1F0A" w:rsidRDefault="00BA3221" w:rsidP="000E1F0A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" w:name="_Toc152580588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upplemental</w:t>
            </w:r>
            <w:r w:rsidRPr="000E1F0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9E1576" w:rsidRPr="000E1F0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Table </w:t>
            </w:r>
            <w:r w:rsidR="00C93EB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6</w:t>
            </w:r>
            <w:r w:rsidR="009E1576" w:rsidRPr="000E1F0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="009E1576" w:rsidRPr="000E1F0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9E1576" w:rsidRPr="000E1F0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ssociation between </w:t>
            </w:r>
            <w:r w:rsidR="00997872" w:rsidRPr="000E1F0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reterm delivery</w:t>
            </w:r>
            <w:r w:rsidR="009E1576" w:rsidRPr="000E1F0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9E1576" w:rsidRPr="000E1F0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istor</w:t>
            </w:r>
            <w:r w:rsidR="00997872" w:rsidRPr="000E1F0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y</w:t>
            </w:r>
            <w:r w:rsidR="009E1576" w:rsidRPr="000E1F0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FC0D7B" w:rsidRPr="000E1F0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(normotensive or hypertensive) </w:t>
            </w:r>
            <w:r w:rsidR="009E1576" w:rsidRPr="000E1F0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nd STEMI among women presenting with first myocardial infarction </w:t>
            </w:r>
            <w:r w:rsidR="009E1576" w:rsidRPr="000E1F0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=8320)</w:t>
            </w:r>
            <w:bookmarkEnd w:id="6"/>
          </w:p>
        </w:tc>
      </w:tr>
      <w:tr w:rsidR="009E1576" w:rsidRPr="00917ADB" w14:paraId="62D17EBA" w14:textId="77777777" w:rsidTr="00E147C4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2B9A10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226D3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835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584810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II </w:t>
            </w:r>
          </w:p>
        </w:tc>
      </w:tr>
      <w:tr w:rsidR="009E1576" w:rsidRPr="00917ADB" w14:paraId="419E4A1C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F79B96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188031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FAA235" w14:textId="77777777" w:rsidR="009E1576" w:rsidRPr="00917ADB" w:rsidRDefault="009E1576" w:rsidP="00E147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2D8CE3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82E52A" w14:textId="77777777" w:rsidR="009E1576" w:rsidRPr="00917ADB" w:rsidRDefault="009E1576" w:rsidP="00E147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E1576" w:rsidRPr="00B2316D" w14:paraId="42D3B847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8DE372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term delivery </w:t>
            </w:r>
          </w:p>
          <w:p w14:paraId="0E5B6D00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STEMI/ n MI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7151B8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58ECF0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869F02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8EF82C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1576" w:rsidRPr="00917ADB" w14:paraId="7E736E76" w14:textId="77777777" w:rsidTr="00E147C4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516537" w14:textId="37BEA326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FB7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0A4DEA1" w14:textId="3A1BCBFB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4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019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FD6C54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31A1F1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1E6E2C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755CBC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1576" w:rsidRPr="00917ADB" w14:paraId="708780F3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1A0BA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55FBCCA" w14:textId="576D283C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1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DA5439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87;1.12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DC316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1D531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87;1.11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ACAD76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9E1576" w:rsidRPr="00917ADB" w14:paraId="40A0FC18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6AD880" w14:textId="39EB269F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D13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tensive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13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3006178" w14:textId="5E310F29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E1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  <w:r w:rsidR="000E1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85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A81090" w14:textId="3588EE85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1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0213B" w14:textId="7A5AD9C5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57A1C2" w14:textId="6EB2002F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57AB3" w14:textId="7E0AE5FC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9E1576" w:rsidRPr="00917ADB" w14:paraId="7CD3E9A9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3524B5" w14:textId="77777777" w:rsidR="00D13387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D13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AF4011A" w14:textId="4472A011" w:rsidR="009E1576" w:rsidRPr="00917ADB" w:rsidRDefault="00D13387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9E1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7DDB4138" w14:textId="58C46381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E1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0E1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620E6F" w14:textId="4079C01E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D0935D" w14:textId="361300DA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224DD" w14:textId="1D039871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3CF01A" w14:textId="0455D8B4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71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9E1576" w:rsidRPr="00B2316D" w14:paraId="6A48094C" w14:textId="77777777" w:rsidTr="00E147C4">
        <w:trPr>
          <w:trHeight w:val="283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389384" w14:textId="653432E2" w:rsidR="009E1576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rom logistic regression multiple imputation analysis.</w:t>
            </w:r>
            <w:r w:rsidR="00D13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78008CB" w14:textId="77777777" w:rsidR="009E1576" w:rsidRPr="00B850E4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</w:t>
            </w:r>
            <w:proofErr w:type="gramEnd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11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pregnancy outc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age a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continuous]</w:t>
            </w:r>
          </w:p>
          <w:p w14:paraId="75DE256A" w14:textId="77777777" w:rsidR="009E1576" w:rsidRDefault="009E1576" w:rsidP="00E147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[yes/no]; hypertension [yes/no]; treatment for dyslipidaemia [yes/no]; smoking status [never smoker, current smoker, ex-smoker &gt;1 month]; BMI [continuous]. </w:t>
            </w:r>
            <w:r w:rsidRPr="00B85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64E5342" w14:textId="77777777" w:rsidR="009E1576" w:rsidRPr="00B850E4" w:rsidRDefault="009E1576" w:rsidP="00E147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BMI: body mass index; CI: confidence interval; MI: myocardial infarction; OR: odds ratio; STEMI: ST-elevation myocardial infarction. </w:t>
            </w:r>
          </w:p>
          <w:p w14:paraId="65DCFFA3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89996D4" w14:textId="77777777" w:rsidR="009E1576" w:rsidRDefault="009E1576" w:rsidP="009E15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3C2445" w14:textId="77777777" w:rsidR="009E1576" w:rsidRDefault="009E1576" w:rsidP="009E15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48626E" w14:textId="77777777" w:rsidR="009E1576" w:rsidRDefault="009E1576" w:rsidP="009E15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F4D700" w14:textId="77777777" w:rsidR="009E1576" w:rsidRDefault="009E1576" w:rsidP="009E15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00F90C" w14:textId="77777777" w:rsidR="009E1576" w:rsidRDefault="009E1576" w:rsidP="009E157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E1576" w:rsidSect="00DD50D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E8E7F4" w14:textId="77777777" w:rsidR="009E1576" w:rsidRDefault="009E1576" w:rsidP="009E15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850"/>
        <w:gridCol w:w="1560"/>
        <w:gridCol w:w="1275"/>
      </w:tblGrid>
      <w:tr w:rsidR="009E1576" w:rsidRPr="00B2316D" w14:paraId="4C995F7D" w14:textId="77777777" w:rsidTr="00E147C4">
        <w:trPr>
          <w:trHeight w:val="283"/>
        </w:trPr>
        <w:tc>
          <w:tcPr>
            <w:tcW w:w="7933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174406" w14:textId="2785B04A" w:rsidR="009E1576" w:rsidRPr="00DD1BDB" w:rsidRDefault="00BA3221" w:rsidP="00442BDE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" w:name="_Toc152580589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upplemental</w:t>
            </w:r>
            <w:r w:rsidRPr="00DD1BDB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9E1576" w:rsidRPr="00DD1BDB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Table </w:t>
            </w:r>
            <w:r w:rsidR="00C93EB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7</w:t>
            </w:r>
            <w:r w:rsidR="009E1576" w:rsidRPr="00DD1BDB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="009E1576" w:rsidRPr="00DD1BD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9414A" w:rsidRPr="00DD1BD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ssociation between preterm delivery</w:t>
            </w:r>
            <w:r w:rsidR="0029414A" w:rsidRPr="00DD1BD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9414A" w:rsidRPr="00DD1BD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history (normotensive or hypertensive) </w:t>
            </w:r>
            <w:r w:rsidR="009E1576" w:rsidRPr="00DD1BD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nd invasive revascularization procedure among women presenting with first time myocardial infarction </w:t>
            </w:r>
            <w:r w:rsidR="009E1576" w:rsidRPr="00DD1BD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=8320)</w:t>
            </w:r>
            <w:bookmarkEnd w:id="7"/>
          </w:p>
        </w:tc>
      </w:tr>
      <w:tr w:rsidR="009E1576" w:rsidRPr="00917ADB" w14:paraId="4A4386AD" w14:textId="77777777" w:rsidTr="00E147C4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118ED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5FFC2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835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419025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II </w:t>
            </w:r>
          </w:p>
        </w:tc>
      </w:tr>
      <w:tr w:rsidR="009E1576" w:rsidRPr="00917ADB" w14:paraId="71BA3C26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926D45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76C269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D27E2" w14:textId="77777777" w:rsidR="009E1576" w:rsidRPr="00917ADB" w:rsidRDefault="009E1576" w:rsidP="00E147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BFFEF6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A518ED" w14:textId="77777777" w:rsidR="009E1576" w:rsidRPr="00917ADB" w:rsidRDefault="009E1576" w:rsidP="00E147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E1576" w:rsidRPr="00B2316D" w14:paraId="4FAE8C03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A267FB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term delivery</w:t>
            </w:r>
          </w:p>
          <w:p w14:paraId="417BCA7F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revascularization / n MI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143A76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138FEB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84F60C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E015BC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1576" w:rsidRPr="00917ADB" w14:paraId="57CE017B" w14:textId="77777777" w:rsidTr="00E147C4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3E2A33" w14:textId="166A4BAF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FB7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9E5E1EF" w14:textId="50B13A70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4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9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196DF6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9C2B91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40322A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162F5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1576" w:rsidRPr="00917ADB" w14:paraId="458EC555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1BB988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3A954D2" w14:textId="3650B15E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1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27E1E4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9;1.15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1CD5A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FFFAB1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9;1.15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414206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9E1576" w:rsidRPr="00917ADB" w14:paraId="2FCEDA27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758DA2" w14:textId="77777777" w:rsidR="0029414A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941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tensive</w:t>
            </w:r>
          </w:p>
          <w:p w14:paraId="11352FF7" w14:textId="7C685901" w:rsidR="009E1576" w:rsidRPr="00917ADB" w:rsidRDefault="0029414A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9E1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  <w:r w:rsidR="009E1576"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07DC14A" w14:textId="3300CCAF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 w:rsidR="00DD1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  <w:r w:rsidR="00DD1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85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D1451" w14:textId="0F3EF773" w:rsidR="009E1576" w:rsidRPr="00917ADB" w:rsidRDefault="0091536A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9E1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E1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16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1387F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D14E81" w14:textId="185C4C28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1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D9A22" w14:textId="710C1B63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9E1576" w:rsidRPr="00917ADB" w14:paraId="459F80BB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B3C144" w14:textId="77777777" w:rsidR="0029414A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941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tensive </w:t>
            </w:r>
          </w:p>
          <w:p w14:paraId="2D93CECE" w14:textId="58679C7C" w:rsidR="009E1576" w:rsidRPr="00917ADB" w:rsidRDefault="0029414A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9E1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1A717700" w14:textId="7203EB3B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D1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DD1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EEFD64" w14:textId="769E9DCB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8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7B9642" w14:textId="7122A25B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402CE8" w14:textId="42B636BA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078C56" w14:textId="6F8DA872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9E1576" w:rsidRPr="00B2316D" w14:paraId="061BFD36" w14:textId="77777777" w:rsidTr="00E147C4">
        <w:trPr>
          <w:trHeight w:val="283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0DC7F" w14:textId="77777777" w:rsidR="009E1576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rom logistic regression multiple imputation analysis.</w:t>
            </w:r>
          </w:p>
          <w:p w14:paraId="6337BED7" w14:textId="77777777" w:rsidR="009E1576" w:rsidRPr="00B850E4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</w:t>
            </w:r>
            <w:proofErr w:type="gramEnd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11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pregnancy outc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ge at first time MI [continuous]</w:t>
            </w:r>
          </w:p>
          <w:p w14:paraId="6CA11B9D" w14:textId="77777777" w:rsidR="009E1576" w:rsidRDefault="009E1576" w:rsidP="00E147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[yes/no]; hypertension [yes/no]; treatment for dyslipidaemia [yes/no]; smoking status [never smoker, current smoker, ex-smoker &gt;1 month]; BMI [continuous]. </w:t>
            </w:r>
            <w:r w:rsidRPr="00B85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BAD4A3F" w14:textId="77777777" w:rsidR="009E1576" w:rsidRPr="00B850E4" w:rsidRDefault="009E1576" w:rsidP="00E147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BMI: body mass index; CI: confidence interval; MI: myocardial infarction; OR: odds ratio</w:t>
            </w:r>
          </w:p>
          <w:p w14:paraId="42064899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ACDBC1B" w14:textId="77777777" w:rsidR="009E1576" w:rsidRDefault="009E1576" w:rsidP="009E15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B6608E" w14:textId="77777777" w:rsidR="009E1576" w:rsidRDefault="009E1576" w:rsidP="009E15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A2EE19" w14:textId="77777777" w:rsidR="009E1576" w:rsidRDefault="009E1576" w:rsidP="009E157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E1576" w:rsidSect="00DD50D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567"/>
        <w:gridCol w:w="1842"/>
        <w:gridCol w:w="1134"/>
      </w:tblGrid>
      <w:tr w:rsidR="009E1576" w:rsidRPr="00B2316D" w14:paraId="283A6CAB" w14:textId="77777777" w:rsidTr="00E147C4">
        <w:trPr>
          <w:trHeight w:val="283"/>
        </w:trPr>
        <w:tc>
          <w:tcPr>
            <w:tcW w:w="7933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94E5A2" w14:textId="06E63498" w:rsidR="009E1576" w:rsidRPr="00D25B4D" w:rsidRDefault="00BA3221" w:rsidP="00442BDE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" w:name="_Toc152580590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upplemental</w:t>
            </w:r>
            <w:r w:rsidRPr="00D25B4D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9E1576" w:rsidRPr="00D25B4D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Table </w:t>
            </w:r>
            <w:r w:rsidR="00C93EB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8</w:t>
            </w:r>
            <w:r w:rsidR="009E1576" w:rsidRPr="00D25B4D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="009E1576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9414A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ssociation between preterm delivery</w:t>
            </w:r>
            <w:r w:rsidR="0029414A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9414A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history (normotensive or hypertensive) and </w:t>
            </w:r>
            <w:r w:rsidR="009E1576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log z-score troponin among women presenting with first time myocardial infarction </w:t>
            </w:r>
            <w:r w:rsidR="009E1576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=8320)</w:t>
            </w:r>
            <w:bookmarkEnd w:id="8"/>
          </w:p>
        </w:tc>
      </w:tr>
      <w:tr w:rsidR="009E1576" w:rsidRPr="00917ADB" w14:paraId="679E140A" w14:textId="77777777" w:rsidTr="00E147C4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67966A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2467B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97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56E50D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II </w:t>
            </w:r>
          </w:p>
        </w:tc>
      </w:tr>
      <w:tr w:rsidR="009E1576" w:rsidRPr="00917ADB" w14:paraId="28CD3C8E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73A843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0AEA02" w14:textId="77777777" w:rsidR="009E1576" w:rsidRPr="001B12D1" w:rsidRDefault="009E1576" w:rsidP="00E147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β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C01622" w14:textId="77777777" w:rsidR="009E1576" w:rsidRPr="00917ADB" w:rsidRDefault="009E1576" w:rsidP="00E147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1DF42A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β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2CB29F" w14:textId="77777777" w:rsidR="009E1576" w:rsidRPr="00917ADB" w:rsidRDefault="009E1576" w:rsidP="00E147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E1576" w:rsidRPr="0080081B" w14:paraId="2EB609CD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98CF4D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term delivery</w:t>
            </w:r>
          </w:p>
          <w:p w14:paraId="5555B442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F12869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A81537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42CD59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CCBE87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1576" w:rsidRPr="00917ADB" w14:paraId="2A361D7B" w14:textId="77777777" w:rsidTr="00E147C4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A2BF43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6903340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0AE3C8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D15F14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93991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62251A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1576" w:rsidRPr="00917ADB" w14:paraId="3038A15E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15B2A6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507388A2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D9247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 (-0.06;0.06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F1AF6B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37F00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 (-0.06;0.06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8C08C0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9E1576" w:rsidRPr="00917ADB" w14:paraId="1310037F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82259E" w14:textId="77777777" w:rsidR="0029414A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941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otensive </w:t>
            </w:r>
          </w:p>
          <w:p w14:paraId="0793511E" w14:textId="7E6B47A1" w:rsidR="009E1576" w:rsidRPr="00917ADB" w:rsidRDefault="0029414A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9E1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399BA7B1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7D0932" w14:textId="15263F15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05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D6791E" w14:textId="05D4D09C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F11EFB" w14:textId="5142FF65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9;0.0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3E6E08" w14:textId="22377CE4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9E1576" w:rsidRPr="00917ADB" w14:paraId="4036304F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E1BBE6" w14:textId="77777777" w:rsidR="0029414A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941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862E9C3" w14:textId="176ECE13" w:rsidR="009E1576" w:rsidRPr="00917ADB" w:rsidRDefault="0029414A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9E1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35AEDABF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0AA35D" w14:textId="35ECF1BC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1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9CF53" w14:textId="353D06EC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360E4" w14:textId="0630D9A8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0.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A8FE71" w14:textId="7A0C2760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5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9E1576" w:rsidRPr="00B2316D" w14:paraId="05B8A70A" w14:textId="77777777" w:rsidTr="00E147C4">
        <w:trPr>
          <w:trHeight w:val="283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F8EA2C" w14:textId="77777777" w:rsidR="009E1576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rom linear regression multiple imputation analysis.</w:t>
            </w:r>
          </w:p>
          <w:p w14:paraId="043C7DCB" w14:textId="77777777" w:rsidR="009E1576" w:rsidRPr="00B850E4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</w:t>
            </w:r>
            <w:proofErr w:type="gramEnd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11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pregnancy outc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ge at first time MI [continuous]</w:t>
            </w:r>
          </w:p>
          <w:p w14:paraId="1FB28620" w14:textId="77777777" w:rsidR="009E1576" w:rsidRDefault="009E1576" w:rsidP="00E147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[yes/no]; hypertension [yes/no]; treatment for dyslipidaemia [yes/no]; smoking status [never smoker, current smoker, ex-smoker &gt;1 month]; BMI [continuous]. </w:t>
            </w:r>
            <w:r w:rsidRPr="00B85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ED04801" w14:textId="77777777" w:rsidR="009E1576" w:rsidRPr="00B850E4" w:rsidRDefault="009E1576" w:rsidP="00E147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BMI: body mass index; CI: confidence interval; MI: myocardial infarction.</w:t>
            </w:r>
          </w:p>
          <w:p w14:paraId="376701B1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7ECE5E7" w14:textId="77777777" w:rsidR="009E1576" w:rsidRDefault="009E1576" w:rsidP="009E157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E1576" w:rsidSect="00DD50D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709"/>
        <w:gridCol w:w="1559"/>
        <w:gridCol w:w="142"/>
        <w:gridCol w:w="1275"/>
      </w:tblGrid>
      <w:tr w:rsidR="009E1576" w:rsidRPr="00B2316D" w14:paraId="0E48A17E" w14:textId="77777777" w:rsidTr="00E147C4">
        <w:trPr>
          <w:trHeight w:val="283"/>
        </w:trPr>
        <w:tc>
          <w:tcPr>
            <w:tcW w:w="7933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3C9C64" w14:textId="487C71A7" w:rsidR="009E1576" w:rsidRPr="00D25B4D" w:rsidRDefault="00BA3221" w:rsidP="00442BDE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" w:name="_Toc152580591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upplemental</w:t>
            </w:r>
            <w:r w:rsidRPr="00D25B4D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9E1576" w:rsidRPr="00D25B4D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Table </w:t>
            </w:r>
            <w:r w:rsidR="00C93EB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9</w:t>
            </w:r>
            <w:r w:rsidR="009E1576" w:rsidRPr="00D25B4D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="009E1576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9414A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ssociation between preterm delivery</w:t>
            </w:r>
            <w:r w:rsidR="0029414A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9414A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history (normotensive or hypertensive) </w:t>
            </w:r>
            <w:r w:rsidR="009E1576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nd high troponin (within the fourth quartile) value among women presenting with first time myocardial infarction </w:t>
            </w:r>
            <w:r w:rsidR="009E1576" w:rsidRPr="00D25B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=8320)</w:t>
            </w:r>
            <w:bookmarkEnd w:id="9"/>
          </w:p>
        </w:tc>
      </w:tr>
      <w:tr w:rsidR="009E1576" w:rsidRPr="00917ADB" w14:paraId="2EB1D93F" w14:textId="77777777" w:rsidTr="00E147C4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680750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ED45CE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97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BBD16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II </w:t>
            </w:r>
          </w:p>
        </w:tc>
      </w:tr>
      <w:tr w:rsidR="009E1576" w:rsidRPr="00917ADB" w14:paraId="382AA084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82112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9B1EB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3B39F1" w14:textId="77777777" w:rsidR="009E1576" w:rsidRPr="00917ADB" w:rsidRDefault="009E1576" w:rsidP="00E147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2ACDE3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293031" w14:textId="77777777" w:rsidR="009E1576" w:rsidRPr="00917ADB" w:rsidRDefault="009E1576" w:rsidP="00E147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E1576" w:rsidRPr="00B2316D" w14:paraId="4D65EA29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5CC430" w14:textId="77777777" w:rsidR="009E1576" w:rsidRPr="00917ADB" w:rsidRDefault="009E1576" w:rsidP="00E14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term delivery </w:t>
            </w:r>
          </w:p>
          <w:p w14:paraId="3FDF5648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high troponin / n MI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FDD0C2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3EA30E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021E3C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4ECEF2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1576" w:rsidRPr="00917ADB" w14:paraId="6B3504D2" w14:textId="77777777" w:rsidTr="00E147C4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51556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5EA07A67" w14:textId="2DC8F6F9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2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9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4AC6A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D74708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CCE6A8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B99278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1576" w:rsidRPr="00917ADB" w14:paraId="09786DBA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06D69C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5D641548" w14:textId="11B76861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1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9159AC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85;1.11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A189D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FF25EA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85;1.11)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5E448C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9E1576" w:rsidRPr="00917ADB" w14:paraId="50184C24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7D528A" w14:textId="77777777" w:rsidR="0029414A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941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otensive </w:t>
            </w:r>
          </w:p>
          <w:p w14:paraId="6C163B41" w14:textId="727BC784" w:rsidR="009E1576" w:rsidRPr="00917ADB" w:rsidRDefault="0029414A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9E1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2BEC1FC8" w14:textId="1C479B3E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25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  <w:r w:rsidR="00D25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85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8BF62E" w14:textId="2C910F98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7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0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6FF0DE" w14:textId="063AA802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784A4B" w14:textId="6AFF994D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0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6EA54" w14:textId="779BD173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9E1576" w:rsidRPr="00917ADB" w14:paraId="1CC78EFB" w14:textId="77777777" w:rsidTr="00E147C4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22ABD1" w14:textId="77777777" w:rsidR="0029414A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941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tensive </w:t>
            </w:r>
          </w:p>
          <w:p w14:paraId="4F2DE0B0" w14:textId="31140C82" w:rsidR="009E1576" w:rsidRPr="00917ADB" w:rsidRDefault="0029414A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9E1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  <w:p w14:paraId="2E119116" w14:textId="447C4CD3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</w:t>
            </w:r>
            <w:r w:rsidR="00D25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D25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F7C7F7" w14:textId="4C1B0632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F39CE" w14:textId="3AB0FACD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195D0B" w14:textId="0683F7B4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13343C" w14:textId="2C5444C8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15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9E1576" w:rsidRPr="00B2316D" w14:paraId="2E0CCA3A" w14:textId="77777777" w:rsidTr="00E147C4">
        <w:trPr>
          <w:trHeight w:val="283"/>
        </w:trPr>
        <w:tc>
          <w:tcPr>
            <w:tcW w:w="7933" w:type="dxa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233D8" w14:textId="77777777" w:rsidR="009E1576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rom logistic regression multiple imputation analysis.</w:t>
            </w:r>
          </w:p>
          <w:p w14:paraId="35CBE6DF" w14:textId="77777777" w:rsidR="009E1576" w:rsidRPr="00B850E4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</w:t>
            </w:r>
            <w:proofErr w:type="gramEnd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11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pregnancy outc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age a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continuous]</w:t>
            </w:r>
          </w:p>
          <w:p w14:paraId="6A64C729" w14:textId="77777777" w:rsidR="009E1576" w:rsidRDefault="009E1576" w:rsidP="00E147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[yes/no]; hypertension [yes/no]; treatment for dyslipidaemia [yes/no]; smoking status [never smoker, current smoker, ex-smoker &gt;1 month]; BMI [continuous]. </w:t>
            </w:r>
            <w:r w:rsidRPr="00B85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7395B0B" w14:textId="77777777" w:rsidR="009E1576" w:rsidRPr="00B850E4" w:rsidRDefault="009E1576" w:rsidP="00E147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BMI: body mass index; CI: confidence interval; MI: myocardial infarction; OR: odds ratio.</w:t>
            </w:r>
          </w:p>
          <w:p w14:paraId="2E668519" w14:textId="77777777" w:rsidR="009E1576" w:rsidRPr="00917ADB" w:rsidRDefault="009E1576" w:rsidP="00E147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C17DC12" w14:textId="77777777" w:rsidR="009E1576" w:rsidRDefault="009E1576">
      <w:pPr>
        <w:rPr>
          <w:sz w:val="24"/>
          <w:szCs w:val="24"/>
        </w:rPr>
      </w:pPr>
    </w:p>
    <w:p w14:paraId="0F7765E6" w14:textId="77777777" w:rsidR="00C93EB5" w:rsidRDefault="00C93EB5">
      <w:pPr>
        <w:rPr>
          <w:sz w:val="24"/>
          <w:szCs w:val="24"/>
        </w:rPr>
      </w:pPr>
    </w:p>
    <w:p w14:paraId="18D02F01" w14:textId="77777777" w:rsidR="00C93EB5" w:rsidRDefault="00C93EB5">
      <w:pPr>
        <w:rPr>
          <w:sz w:val="24"/>
          <w:szCs w:val="24"/>
        </w:rPr>
        <w:sectPr w:rsidR="00C93EB5" w:rsidSect="009E157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134"/>
        <w:gridCol w:w="1560"/>
        <w:gridCol w:w="992"/>
        <w:gridCol w:w="1559"/>
        <w:gridCol w:w="1418"/>
      </w:tblGrid>
      <w:tr w:rsidR="00C93EB5" w:rsidRPr="000B736D" w14:paraId="1AB0B22E" w14:textId="77777777" w:rsidTr="00632CD0">
        <w:trPr>
          <w:trHeight w:val="283"/>
        </w:trPr>
        <w:tc>
          <w:tcPr>
            <w:tcW w:w="106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A80ABD" w14:textId="14F1F94D" w:rsidR="00C93EB5" w:rsidRPr="00AC6085" w:rsidRDefault="00BA3221" w:rsidP="00632CD0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0" w:name="_Toc152580592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upplemental</w:t>
            </w:r>
            <w:r w:rsidRPr="00AC608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C93EB5" w:rsidRPr="00AC608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Table </w:t>
            </w:r>
            <w:r w:rsidR="00C93EB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10</w:t>
            </w:r>
            <w:r w:rsidR="00C93EB5" w:rsidRPr="00AC608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ssociation between </w:t>
            </w:r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ypertensive disorder of pregnancy history</w:t>
            </w:r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and STEMI among women presenting with first myocardial infarction </w:t>
            </w:r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=8320), smoking in separate model</w:t>
            </w:r>
            <w:bookmarkEnd w:id="10"/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C93EB5" w:rsidRPr="00917ADB" w14:paraId="7ABB785C" w14:textId="77777777" w:rsidTr="00632CD0">
        <w:trPr>
          <w:trHeight w:val="283"/>
        </w:trPr>
        <w:tc>
          <w:tcPr>
            <w:tcW w:w="22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B04710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1" w:name="_Hlk140580787"/>
          </w:p>
        </w:tc>
        <w:tc>
          <w:tcPr>
            <w:tcW w:w="2835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A2D4B5" w14:textId="77777777" w:rsidR="00C93EB5" w:rsidRPr="00917ADB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C6D774" w14:textId="77777777" w:rsidR="00C93EB5" w:rsidRPr="00917ADB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4463B7" w14:textId="77777777" w:rsidR="00C93EB5" w:rsidRPr="00917ADB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B256DE" w14:textId="77777777" w:rsidR="00C93EB5" w:rsidRPr="00917ADB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</w:p>
        </w:tc>
      </w:tr>
      <w:tr w:rsidR="00C93EB5" w:rsidRPr="00917ADB" w14:paraId="5ED2246A" w14:textId="77777777" w:rsidTr="00632CD0">
        <w:trPr>
          <w:trHeight w:val="283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0548FA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CD537F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08FD35" w14:textId="77777777" w:rsidR="00C93EB5" w:rsidRPr="00917ADB" w:rsidRDefault="00C93EB5" w:rsidP="00632C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E6E4CC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43A67" w14:textId="77777777" w:rsidR="00C93EB5" w:rsidRPr="00230E39" w:rsidRDefault="00C93EB5" w:rsidP="00632C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A16884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338DC3" w14:textId="77777777" w:rsidR="00C93EB5" w:rsidRPr="00917ADB" w:rsidRDefault="00C93EB5" w:rsidP="00632C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93EB5" w:rsidRPr="00230E39" w14:paraId="31614C6C" w14:textId="77777777" w:rsidTr="00632CD0">
        <w:trPr>
          <w:trHeight w:val="283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CBE7A6" w14:textId="77777777" w:rsidR="00C93EB5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F82AFC9" w14:textId="77777777" w:rsidR="00C93EB5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ertensive disorder of pregnancy </w:t>
            </w:r>
          </w:p>
          <w:p w14:paraId="439E7BC0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STEMI / n MI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FE4466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92DA1F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C67B4D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7520FA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7EE5CC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4287D2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EB5" w:rsidRPr="00917ADB" w14:paraId="05D1C83C" w14:textId="77777777" w:rsidTr="00632CD0">
        <w:trPr>
          <w:trHeight w:val="283"/>
        </w:trPr>
        <w:tc>
          <w:tcPr>
            <w:tcW w:w="22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BD897F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tensive</w:t>
            </w:r>
          </w:p>
          <w:p w14:paraId="0E50CB2B" w14:textId="69B7985A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5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2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EF82D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D3C21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C9F434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A2E6F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C40CFF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338713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EB5" w:rsidRPr="00917ADB" w14:paraId="6E0E9D01" w14:textId="77777777" w:rsidTr="00632CD0">
        <w:trPr>
          <w:trHeight w:val="283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FB6197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tensive disorder of pregnancy </w:t>
            </w:r>
          </w:p>
          <w:p w14:paraId="55DBB5BF" w14:textId="435CAAEF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8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D83CB2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83;1.09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9D707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F0BCCF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1;1.20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88056C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44F13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94;1.2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E7149C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C93EB5" w:rsidRPr="00917ADB" w14:paraId="57537C6C" w14:textId="77777777" w:rsidTr="00632CD0">
        <w:trPr>
          <w:trHeight w:val="283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AA24A0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reterm preeclampsia</w:t>
            </w:r>
          </w:p>
          <w:p w14:paraId="374BF24E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9B6E8D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0.89;1.57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ED1DB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99F77B" w14:textId="77777777" w:rsidR="00C93EB5" w:rsidRPr="00252903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1.02;1.81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B80925" w14:textId="77777777" w:rsidR="00C93EB5" w:rsidRPr="00252903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393A7" w14:textId="77777777" w:rsidR="00C93EB5" w:rsidRPr="00252903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9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1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2529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8444E2" w14:textId="77777777" w:rsidR="00C93EB5" w:rsidRPr="00252903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9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C93EB5" w:rsidRPr="00917ADB" w14:paraId="4CB302A5" w14:textId="77777777" w:rsidTr="00632CD0">
        <w:trPr>
          <w:trHeight w:val="283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D931D9" w14:textId="77777777" w:rsidR="00C93EB5" w:rsidRPr="008E3D4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erm preeclampsia </w:t>
            </w:r>
          </w:p>
          <w:p w14:paraId="7F5A19E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179 / 518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0F5CF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73;1.06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02CAE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F15C6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79;1.15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633190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71129D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81;1.18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E3FECE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C93EB5" w:rsidRPr="00917ADB" w14:paraId="343D0425" w14:textId="77777777" w:rsidTr="00632CD0">
        <w:trPr>
          <w:trHeight w:val="283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795DAB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n-preeclampsia</w:t>
            </w:r>
          </w:p>
          <w:p w14:paraId="6D0B27E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ypertension</w:t>
            </w:r>
          </w:p>
          <w:p w14:paraId="6006F7B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65A6B92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76;1.18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5DD8113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DADA938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82;1.29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A4191B9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8051E1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85;1.3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5D1FF54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C93EB5" w:rsidRPr="00230E39" w14:paraId="5E567CC7" w14:textId="77777777" w:rsidTr="00632CD0">
        <w:trPr>
          <w:trHeight w:val="283"/>
        </w:trPr>
        <w:tc>
          <w:tcPr>
            <w:tcW w:w="10627" w:type="dxa"/>
            <w:gridSpan w:val="7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D4D5FC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rom logistic regression multiple imputation analysis.</w:t>
            </w:r>
          </w:p>
          <w:p w14:paraId="3721F685" w14:textId="77777777" w:rsidR="00C93EB5" w:rsidRPr="00B850E4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</w:t>
            </w:r>
            <w:proofErr w:type="gramEnd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11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pregnancy outc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age a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continuous]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Model II additionally includes smoking status [never smoker, current smoker, ex-smoker &gt;1 month]</w:t>
            </w:r>
          </w:p>
          <w:p w14:paraId="2CFB1B38" w14:textId="77777777" w:rsidR="00C93EB5" w:rsidRDefault="00C93EB5" w:rsidP="00632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[yes/no]; hypertension [yes/no]; treatment for dyslipidaemia [yes/no]; BMI [continuous]</w:t>
            </w:r>
          </w:p>
          <w:p w14:paraId="384FF116" w14:textId="77777777" w:rsidR="00C93EB5" w:rsidRPr="00B850E4" w:rsidRDefault="00C93EB5" w:rsidP="00632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BMI: body mass index; CI: confidence interval; MI: myocardial infarction; OR: odds ratio; STEMI: ST-elevation myocardial infarction. </w:t>
            </w:r>
          </w:p>
          <w:p w14:paraId="6DE0A63E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11"/>
    </w:tbl>
    <w:p w14:paraId="67B7FF76" w14:textId="77777777" w:rsidR="00C93EB5" w:rsidRDefault="00C93EB5">
      <w:pPr>
        <w:rPr>
          <w:sz w:val="24"/>
          <w:szCs w:val="24"/>
        </w:rPr>
      </w:pPr>
    </w:p>
    <w:p w14:paraId="66BF2B03" w14:textId="77777777" w:rsidR="00C93EB5" w:rsidRDefault="00C93EB5">
      <w:pPr>
        <w:rPr>
          <w:sz w:val="24"/>
          <w:szCs w:val="24"/>
        </w:rPr>
      </w:pPr>
    </w:p>
    <w:p w14:paraId="04CFF808" w14:textId="77777777" w:rsidR="00C93EB5" w:rsidRDefault="00C93EB5">
      <w:pPr>
        <w:rPr>
          <w:sz w:val="24"/>
          <w:szCs w:val="24"/>
        </w:rPr>
        <w:sectPr w:rsidR="00C93EB5" w:rsidSect="00C93EB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850"/>
        <w:gridCol w:w="1560"/>
        <w:gridCol w:w="850"/>
        <w:gridCol w:w="1559"/>
        <w:gridCol w:w="1560"/>
      </w:tblGrid>
      <w:tr w:rsidR="00C93EB5" w:rsidRPr="00230E39" w14:paraId="5777553D" w14:textId="77777777" w:rsidTr="00632CD0">
        <w:trPr>
          <w:trHeight w:val="283"/>
        </w:trPr>
        <w:tc>
          <w:tcPr>
            <w:tcW w:w="106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6AF64A" w14:textId="19AD35F7" w:rsidR="00C93EB5" w:rsidRPr="00AC6085" w:rsidRDefault="00BA3221" w:rsidP="00632CD0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2" w:name="_Toc152580593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upplemental</w:t>
            </w:r>
            <w:r w:rsidRPr="00AC608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C93EB5" w:rsidRPr="00AC608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Table </w:t>
            </w:r>
            <w:r w:rsidR="00C93EB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11</w:t>
            </w:r>
            <w:r w:rsidR="00C93EB5" w:rsidRPr="00AC608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ssociation between </w:t>
            </w:r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ypertensive disorder of pregnancy </w:t>
            </w:r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history and invasive revascularization procedure among women presenting with first time myocardial infarction </w:t>
            </w:r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=8320), smoking in separate model</w:t>
            </w:r>
            <w:bookmarkEnd w:id="12"/>
            <w:r w:rsidR="00C93EB5" w:rsidRPr="00AC608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C93EB5" w:rsidRPr="00917ADB" w14:paraId="4CA0157E" w14:textId="77777777" w:rsidTr="00632CD0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DF5A1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94ED9D" w14:textId="77777777" w:rsidR="00C93EB5" w:rsidRPr="00917ADB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C8EDA" w14:textId="77777777" w:rsidR="00C93EB5" w:rsidRPr="00917ADB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133D6" w14:textId="77777777" w:rsidR="00C93EB5" w:rsidRPr="00917ADB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1E6F4A" w14:textId="77777777" w:rsidR="00C93EB5" w:rsidRPr="00917ADB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I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  <w:r w:rsidRPr="00917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C93EB5" w:rsidRPr="00917ADB" w14:paraId="1264B185" w14:textId="77777777" w:rsidTr="00632CD0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6551AD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FB1797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C4C91C" w14:textId="77777777" w:rsidR="00C93EB5" w:rsidRPr="00917ADB" w:rsidRDefault="00C93EB5" w:rsidP="00632C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63F510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BD4201" w14:textId="77777777" w:rsidR="00C93EB5" w:rsidRPr="004206E0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9D603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B40D08" w14:textId="77777777" w:rsidR="00C93EB5" w:rsidRPr="00917ADB" w:rsidRDefault="00C93EB5" w:rsidP="00632C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93EB5" w:rsidRPr="00230E39" w14:paraId="1B7F8D9D" w14:textId="77777777" w:rsidTr="00632CD0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FAE4FA" w14:textId="77777777" w:rsidR="00C93EB5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32F245D" w14:textId="77777777" w:rsidR="00C93EB5" w:rsidRDefault="00C93EB5" w:rsidP="00632C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ertensive disorder of pregnancy </w:t>
            </w:r>
          </w:p>
          <w:p w14:paraId="6292B995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revascularization / n MI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E67301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D6BA16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ADDE31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31F5E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B3CC14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A8EC56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EB5" w:rsidRPr="00917ADB" w14:paraId="7585ABFD" w14:textId="77777777" w:rsidTr="00632CD0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6888F2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tensive</w:t>
            </w:r>
          </w:p>
          <w:p w14:paraId="505A5546" w14:textId="24FBFDC1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41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2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864276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06F27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A4ED2F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BD887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1E6C37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2A442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EB5" w:rsidRPr="00917ADB" w14:paraId="6E5457AF" w14:textId="77777777" w:rsidTr="00632CD0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23F39C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disorder of pregnancy</w:t>
            </w:r>
          </w:p>
          <w:p w14:paraId="12457454" w14:textId="7242915A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8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8C6707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79;1.05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5926F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8F779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87;1.15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7AAEB5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D0FBF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89;1.19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A202DA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C93EB5" w:rsidRPr="00917ADB" w14:paraId="76FBC0C5" w14:textId="77777777" w:rsidTr="00632CD0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B4C365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reterm preeclampsia </w:t>
            </w:r>
          </w:p>
          <w:p w14:paraId="15B8C60C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92715B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90;1.6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139656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B38D6" w14:textId="77777777" w:rsidR="00C93EB5" w:rsidRPr="00E34F27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1.04;1.86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02A2F" w14:textId="77777777" w:rsidR="00C93EB5" w:rsidRPr="00E34F27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9F08A5" w14:textId="77777777" w:rsidR="00C93EB5" w:rsidRPr="00E34F27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1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3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1B64EE" w14:textId="77777777" w:rsidR="00C93EB5" w:rsidRPr="00E34F27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C93EB5" w:rsidRPr="00917ADB" w14:paraId="7DFADCFE" w14:textId="77777777" w:rsidTr="00632CD0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1F3C41" w14:textId="77777777" w:rsidR="00C93EB5" w:rsidRPr="008E3D4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erm preeclampsia </w:t>
            </w:r>
          </w:p>
          <w:p w14:paraId="505758A9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(149 / 518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F13D70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66;0.98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CEB6B2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43AFAB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71;1.06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B70744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9E94DE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73;1.09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C1E854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C93EB5" w:rsidRPr="00917ADB" w14:paraId="01F412D6" w14:textId="77777777" w:rsidTr="00632CD0">
        <w:trPr>
          <w:trHeight w:val="28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BFCED7E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n-preeclampsia</w:t>
            </w:r>
          </w:p>
          <w:p w14:paraId="512FBFEE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ypertension </w:t>
            </w:r>
          </w:p>
          <w:p w14:paraId="2FE30067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</w:t>
            </w:r>
            <w:r w:rsidRPr="00917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2933B52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73;1.16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55792B4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BA3DC09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0;1.28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3CF42C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57030F2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2;1.31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12A295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C93EB5" w:rsidRPr="00230E39" w14:paraId="2A1CDBF6" w14:textId="77777777" w:rsidTr="00632CD0">
        <w:trPr>
          <w:trHeight w:val="283"/>
        </w:trPr>
        <w:tc>
          <w:tcPr>
            <w:tcW w:w="10627" w:type="dxa"/>
            <w:gridSpan w:val="7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835404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rom logistic regression multiple imputation analysis.</w:t>
            </w:r>
          </w:p>
          <w:p w14:paraId="483AE0BE" w14:textId="77777777" w:rsidR="00C93EB5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</w:t>
            </w:r>
            <w:proofErr w:type="gramEnd"/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11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pregnancy outc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ge at first time MI [continuous]</w:t>
            </w:r>
          </w:p>
          <w:p w14:paraId="15CCA7D7" w14:textId="77777777" w:rsidR="00C93EB5" w:rsidRPr="00B850E4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II additionally includes smoking status [never smoker, current smoker, ex-smoker &gt;1 month]</w:t>
            </w:r>
          </w:p>
          <w:p w14:paraId="674FB0F4" w14:textId="77777777" w:rsidR="00C93EB5" w:rsidRDefault="00C93EB5" w:rsidP="00632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  <w:r w:rsidRPr="00B850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[yes/no]; hypertension [yes/no]; treatment for dyslipidaemia [yes/no]; BMI [continuous]. </w:t>
            </w:r>
            <w:r w:rsidRPr="00B85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7447646" w14:textId="77777777" w:rsidR="00C93EB5" w:rsidRPr="00B850E4" w:rsidRDefault="00C93EB5" w:rsidP="00632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BMI: body mass index; CI: confidence interval; MI: myocardial infarction; OR: odds ratio</w:t>
            </w:r>
          </w:p>
          <w:p w14:paraId="187A6261" w14:textId="77777777" w:rsidR="00C93EB5" w:rsidRPr="00917ADB" w:rsidRDefault="00C93EB5" w:rsidP="00632C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42544DE" w14:textId="77777777" w:rsidR="00C93EB5" w:rsidRPr="000868C9" w:rsidRDefault="00C93EB5">
      <w:pPr>
        <w:rPr>
          <w:sz w:val="24"/>
          <w:szCs w:val="24"/>
        </w:rPr>
      </w:pPr>
    </w:p>
    <w:sectPr w:rsidR="00C93EB5" w:rsidRPr="000868C9" w:rsidSect="00C93E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C3A7A2" w14:textId="77777777" w:rsidR="0071246B" w:rsidRDefault="0071246B" w:rsidP="00C51A5A">
      <w:pPr>
        <w:spacing w:after="0" w:line="240" w:lineRule="auto"/>
      </w:pPr>
      <w:r>
        <w:separator/>
      </w:r>
    </w:p>
  </w:endnote>
  <w:endnote w:type="continuationSeparator" w:id="0">
    <w:p w14:paraId="7384E515" w14:textId="77777777" w:rsidR="0071246B" w:rsidRDefault="0071246B" w:rsidP="00C51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28046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8CBEB9" w14:textId="10F59A9C" w:rsidR="00431F63" w:rsidRDefault="00431F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092F5F" w14:textId="77777777" w:rsidR="00C51A5A" w:rsidRDefault="00C51A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EB6A7C" w14:textId="77777777" w:rsidR="0071246B" w:rsidRDefault="0071246B" w:rsidP="00C51A5A">
      <w:pPr>
        <w:spacing w:after="0" w:line="240" w:lineRule="auto"/>
      </w:pPr>
      <w:r>
        <w:separator/>
      </w:r>
    </w:p>
  </w:footnote>
  <w:footnote w:type="continuationSeparator" w:id="0">
    <w:p w14:paraId="31004666" w14:textId="77777777" w:rsidR="0071246B" w:rsidRDefault="0071246B" w:rsidP="00C51A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225"/>
    <w:rsid w:val="00031902"/>
    <w:rsid w:val="00040DEA"/>
    <w:rsid w:val="00083225"/>
    <w:rsid w:val="000868C9"/>
    <w:rsid w:val="000C7625"/>
    <w:rsid w:val="000E1F0A"/>
    <w:rsid w:val="000F6517"/>
    <w:rsid w:val="001026AE"/>
    <w:rsid w:val="00105C7F"/>
    <w:rsid w:val="00172ED7"/>
    <w:rsid w:val="001C748C"/>
    <w:rsid w:val="001E0181"/>
    <w:rsid w:val="001E25C2"/>
    <w:rsid w:val="001F4C9E"/>
    <w:rsid w:val="00202F12"/>
    <w:rsid w:val="00217DEF"/>
    <w:rsid w:val="002246E2"/>
    <w:rsid w:val="00233796"/>
    <w:rsid w:val="00237602"/>
    <w:rsid w:val="002428B5"/>
    <w:rsid w:val="002529BF"/>
    <w:rsid w:val="00255EDF"/>
    <w:rsid w:val="00290048"/>
    <w:rsid w:val="0029414A"/>
    <w:rsid w:val="002A3B27"/>
    <w:rsid w:val="002A4906"/>
    <w:rsid w:val="002E5CDA"/>
    <w:rsid w:val="0037666E"/>
    <w:rsid w:val="00381A08"/>
    <w:rsid w:val="00397545"/>
    <w:rsid w:val="003A571A"/>
    <w:rsid w:val="003E3A2A"/>
    <w:rsid w:val="0040484D"/>
    <w:rsid w:val="00417D00"/>
    <w:rsid w:val="00431F63"/>
    <w:rsid w:val="00442BDE"/>
    <w:rsid w:val="00447402"/>
    <w:rsid w:val="00456B4C"/>
    <w:rsid w:val="004A16BE"/>
    <w:rsid w:val="004A520C"/>
    <w:rsid w:val="004B50BB"/>
    <w:rsid w:val="004F3E66"/>
    <w:rsid w:val="00502309"/>
    <w:rsid w:val="0059291A"/>
    <w:rsid w:val="0059337B"/>
    <w:rsid w:val="005E5565"/>
    <w:rsid w:val="005F74E0"/>
    <w:rsid w:val="00606A69"/>
    <w:rsid w:val="006524ED"/>
    <w:rsid w:val="006651DE"/>
    <w:rsid w:val="00672479"/>
    <w:rsid w:val="0071246B"/>
    <w:rsid w:val="00757CE0"/>
    <w:rsid w:val="0077792F"/>
    <w:rsid w:val="00787291"/>
    <w:rsid w:val="007A216E"/>
    <w:rsid w:val="007B0DE1"/>
    <w:rsid w:val="007D0935"/>
    <w:rsid w:val="008114D2"/>
    <w:rsid w:val="0084613A"/>
    <w:rsid w:val="00852DD0"/>
    <w:rsid w:val="00863CCF"/>
    <w:rsid w:val="00874DAC"/>
    <w:rsid w:val="008A3345"/>
    <w:rsid w:val="008C2404"/>
    <w:rsid w:val="008D09A7"/>
    <w:rsid w:val="008E08C9"/>
    <w:rsid w:val="008F16C3"/>
    <w:rsid w:val="00904638"/>
    <w:rsid w:val="0091536A"/>
    <w:rsid w:val="00926DBF"/>
    <w:rsid w:val="00946C90"/>
    <w:rsid w:val="009553E0"/>
    <w:rsid w:val="00997872"/>
    <w:rsid w:val="009C5E2E"/>
    <w:rsid w:val="009C7EC9"/>
    <w:rsid w:val="009E1576"/>
    <w:rsid w:val="00A166BA"/>
    <w:rsid w:val="00A2039C"/>
    <w:rsid w:val="00A32A23"/>
    <w:rsid w:val="00A7278B"/>
    <w:rsid w:val="00AA0C80"/>
    <w:rsid w:val="00AA5AEF"/>
    <w:rsid w:val="00AB421A"/>
    <w:rsid w:val="00AB4D35"/>
    <w:rsid w:val="00AC574A"/>
    <w:rsid w:val="00AC6085"/>
    <w:rsid w:val="00AE0394"/>
    <w:rsid w:val="00B36FA8"/>
    <w:rsid w:val="00B6077E"/>
    <w:rsid w:val="00B71391"/>
    <w:rsid w:val="00B71F99"/>
    <w:rsid w:val="00B946F3"/>
    <w:rsid w:val="00B97E97"/>
    <w:rsid w:val="00BA3221"/>
    <w:rsid w:val="00C14C4F"/>
    <w:rsid w:val="00C14C97"/>
    <w:rsid w:val="00C328F5"/>
    <w:rsid w:val="00C356E1"/>
    <w:rsid w:val="00C51A5A"/>
    <w:rsid w:val="00C74C40"/>
    <w:rsid w:val="00C93EB5"/>
    <w:rsid w:val="00CB5F76"/>
    <w:rsid w:val="00CC78C0"/>
    <w:rsid w:val="00D01B9F"/>
    <w:rsid w:val="00D036A9"/>
    <w:rsid w:val="00D13387"/>
    <w:rsid w:val="00D159F7"/>
    <w:rsid w:val="00D25B4D"/>
    <w:rsid w:val="00D3294E"/>
    <w:rsid w:val="00D405A9"/>
    <w:rsid w:val="00D51E2D"/>
    <w:rsid w:val="00D55F96"/>
    <w:rsid w:val="00D84181"/>
    <w:rsid w:val="00DA49C8"/>
    <w:rsid w:val="00DB0503"/>
    <w:rsid w:val="00DC2B36"/>
    <w:rsid w:val="00DD1BDB"/>
    <w:rsid w:val="00DE6D64"/>
    <w:rsid w:val="00DE7A13"/>
    <w:rsid w:val="00E01DB7"/>
    <w:rsid w:val="00EF6718"/>
    <w:rsid w:val="00F05F13"/>
    <w:rsid w:val="00F05F9E"/>
    <w:rsid w:val="00F45053"/>
    <w:rsid w:val="00FB166D"/>
    <w:rsid w:val="00FB77F6"/>
    <w:rsid w:val="00FB7B6C"/>
    <w:rsid w:val="00FC0D7B"/>
    <w:rsid w:val="00FE33D6"/>
    <w:rsid w:val="00FF0454"/>
    <w:rsid w:val="00FF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9D429"/>
  <w15:chartTrackingRefBased/>
  <w15:docId w15:val="{DDFDD035-30FC-4543-877F-5EC10362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32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322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832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83225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83225"/>
    <w:pPr>
      <w:spacing w:after="100"/>
      <w:ind w:left="220"/>
    </w:pPr>
    <w:rPr>
      <w:lang w:val="sv-SE"/>
    </w:rPr>
  </w:style>
  <w:style w:type="paragraph" w:styleId="TOC1">
    <w:name w:val="toc 1"/>
    <w:basedOn w:val="Normal"/>
    <w:next w:val="Normal"/>
    <w:autoRedefine/>
    <w:uiPriority w:val="39"/>
    <w:unhideWhenUsed/>
    <w:rsid w:val="00083225"/>
    <w:pPr>
      <w:spacing w:after="100"/>
    </w:pPr>
  </w:style>
  <w:style w:type="table" w:styleId="TableGrid">
    <w:name w:val="Table Grid"/>
    <w:basedOn w:val="TableNormal"/>
    <w:uiPriority w:val="39"/>
    <w:rsid w:val="0023379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84D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84D"/>
    <w:rPr>
      <w:sz w:val="20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C51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A5A"/>
  </w:style>
  <w:style w:type="paragraph" w:styleId="Footer">
    <w:name w:val="footer"/>
    <w:basedOn w:val="Normal"/>
    <w:link w:val="FooterChar"/>
    <w:uiPriority w:val="99"/>
    <w:unhideWhenUsed/>
    <w:rsid w:val="00C51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A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D64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D64"/>
    <w:rPr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2</Pages>
  <Words>2320</Words>
  <Characters>1323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 Pehrson</dc:creator>
  <cp:keywords/>
  <dc:description/>
  <cp:lastModifiedBy>Stoia, Jennifer A. (ELS-HBE)</cp:lastModifiedBy>
  <cp:revision>16</cp:revision>
  <dcterms:created xsi:type="dcterms:W3CDTF">2023-12-01T10:20:00Z</dcterms:created>
  <dcterms:modified xsi:type="dcterms:W3CDTF">2024-07-02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02T15:17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7bfac5c-2091-4827-b51e-71546f0d9ff6</vt:lpwstr>
  </property>
  <property fmtid="{D5CDD505-2E9C-101B-9397-08002B2CF9AE}" pid="8" name="MSIP_Label_549ac42a-3eb4-4074-b885-aea26bd6241e_ContentBits">
    <vt:lpwstr>0</vt:lpwstr>
  </property>
</Properties>
</file>